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8B81D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Materials</w:t>
      </w:r>
    </w:p>
    <w:p w14:paraId="0E4C299F" w14:textId="77777777" w:rsidR="006822E5" w:rsidRPr="003670CD" w:rsidRDefault="006822E5" w:rsidP="006822E5">
      <w:proofErr w:type="spellStart"/>
      <w:r w:rsidRPr="003670CD">
        <w:rPr>
          <w:b/>
          <w:bCs/>
        </w:rPr>
        <w:t>Biopreservative</w:t>
      </w:r>
      <w:proofErr w:type="spellEnd"/>
      <w:r w:rsidRPr="003670CD">
        <w:rPr>
          <w:b/>
          <w:bCs/>
        </w:rPr>
        <w:t xml:space="preserve"> Potential of Indigenous Lactic Acid Bacteria from Fermented </w:t>
      </w:r>
      <w:proofErr w:type="spellStart"/>
      <w:r w:rsidRPr="003670CD">
        <w:rPr>
          <w:b/>
          <w:bCs/>
        </w:rPr>
        <w:t>Dacryodes</w:t>
      </w:r>
      <w:proofErr w:type="spellEnd"/>
      <w:r w:rsidRPr="003670CD">
        <w:rPr>
          <w:b/>
          <w:bCs/>
        </w:rPr>
        <w:t xml:space="preserve"> edulis Seeds: A Novel Approach for Sustainable Food Safety in West African Traditional Foods</w:t>
      </w:r>
    </w:p>
    <w:p w14:paraId="1AE5809F" w14:textId="77777777" w:rsidR="006822E5" w:rsidRPr="003670CD" w:rsidRDefault="006822E5" w:rsidP="006822E5">
      <w:r w:rsidRPr="003670CD">
        <w:t xml:space="preserve">Zakari Adeiza David¹*, Muhammad Farhan Nasir², Syed Parween Ali³, E. Joel Mart⁴, Sara Zahid⁵, </w:t>
      </w:r>
      <w:proofErr w:type="spellStart"/>
      <w:r w:rsidRPr="003670CD">
        <w:t>Adefila</w:t>
      </w:r>
      <w:proofErr w:type="spellEnd"/>
      <w:r w:rsidRPr="003670CD">
        <w:t xml:space="preserve"> Moyosore Adebimpe⁶, Humara Adnan⁷, Samandarov Abrorbek Islomboyevich⁸, </w:t>
      </w:r>
      <w:proofErr w:type="spellStart"/>
      <w:r w:rsidRPr="003670CD">
        <w:t>Mukhayya</w:t>
      </w:r>
      <w:proofErr w:type="spellEnd"/>
      <w:r w:rsidRPr="003670CD">
        <w:t xml:space="preserve"> Ruzieva⁹</w:t>
      </w:r>
    </w:p>
    <w:p w14:paraId="71840EA7" w14:textId="77777777" w:rsidR="006822E5" w:rsidRPr="003670CD" w:rsidRDefault="006822E5" w:rsidP="006822E5">
      <w:r w:rsidRPr="003670CD">
        <w:t xml:space="preserve">*Corresponding Author: </w:t>
      </w:r>
      <w:proofErr w:type="spellStart"/>
      <w:r w:rsidRPr="003670CD">
        <w:t>Adefila</w:t>
      </w:r>
      <w:proofErr w:type="spellEnd"/>
      <w:r w:rsidRPr="003670CD">
        <w:t xml:space="preserve"> Adebimpe Moyosore (moyosoreadefila@gmail.com)</w:t>
      </w:r>
    </w:p>
    <w:p w14:paraId="72331407" w14:textId="77777777" w:rsidR="006822E5" w:rsidRPr="003670CD" w:rsidRDefault="006822E5" w:rsidP="006822E5"/>
    <w:p w14:paraId="2C943805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Organization of Supplementary Materials</w:t>
      </w:r>
    </w:p>
    <w:p w14:paraId="4D35EBCF" w14:textId="77777777" w:rsidR="006822E5" w:rsidRPr="003670CD" w:rsidRDefault="006822E5" w:rsidP="006822E5">
      <w:r w:rsidRPr="003670CD">
        <w:t>This document provides a comprehensive guide to all supplementary materials accompanying the main manuscript. Materials are organized into four categories: Supplementary Tables, Supplementary Figures, Supplementary Data Files, and Accession Information.</w:t>
      </w:r>
    </w:p>
    <w:p w14:paraId="28A455CB" w14:textId="611DBF10" w:rsidR="006822E5" w:rsidRPr="003670CD" w:rsidRDefault="006822E5" w:rsidP="006822E5"/>
    <w:p w14:paraId="53E22F2F" w14:textId="2B61543C" w:rsidR="006822E5" w:rsidRPr="003670CD" w:rsidRDefault="006822E5" w:rsidP="006822E5"/>
    <w:p w14:paraId="2738FF2F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DATA FILES</w:t>
      </w:r>
    </w:p>
    <w:p w14:paraId="50A27122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Data File S1: Complete Genome Assembly and Annotation for Strain DE-LAB-23</w:t>
      </w:r>
    </w:p>
    <w:p w14:paraId="02DB1500" w14:textId="77777777" w:rsidR="006822E5" w:rsidRPr="003670CD" w:rsidRDefault="006822E5" w:rsidP="006822E5">
      <w:r w:rsidRPr="003670CD">
        <w:rPr>
          <w:b/>
          <w:bCs/>
        </w:rPr>
        <w:t>Description:</w:t>
      </w:r>
      <w:r w:rsidRPr="003670CD">
        <w:t xml:space="preserve"> Full genome sequence, assembly metrics, and functional annotation.</w:t>
      </w:r>
    </w:p>
    <w:p w14:paraId="29C146D7" w14:textId="77777777" w:rsidR="006822E5" w:rsidRPr="003670CD" w:rsidRDefault="006822E5" w:rsidP="006822E5">
      <w:r w:rsidRPr="003670CD">
        <w:rPr>
          <w:b/>
          <w:bCs/>
        </w:rPr>
        <w:t>Contents:</w:t>
      </w:r>
    </w:p>
    <w:p w14:paraId="76C77587" w14:textId="77777777" w:rsidR="006822E5" w:rsidRPr="003670CD" w:rsidRDefault="006822E5" w:rsidP="006822E5">
      <w:r w:rsidRPr="003670CD">
        <w:rPr>
          <w:b/>
          <w:bCs/>
        </w:rPr>
        <w:t>Location:</w:t>
      </w:r>
      <w:r w:rsidRPr="003670CD">
        <w:t xml:space="preserve"> NCBI GenBank </w:t>
      </w:r>
      <w:r w:rsidRPr="003670CD">
        <w:rPr>
          <w:b/>
          <w:bCs/>
        </w:rPr>
        <w:t>Accession Number:</w:t>
      </w:r>
      <w:r w:rsidRPr="003670CD">
        <w:t xml:space="preserve"> CP145678 </w:t>
      </w:r>
      <w:proofErr w:type="spellStart"/>
      <w:r w:rsidRPr="003670CD">
        <w:rPr>
          <w:b/>
          <w:bCs/>
        </w:rPr>
        <w:t>BioProject</w:t>
      </w:r>
      <w:proofErr w:type="spellEnd"/>
      <w:r w:rsidRPr="003670CD">
        <w:rPr>
          <w:b/>
          <w:bCs/>
        </w:rPr>
        <w:t>:</w:t>
      </w:r>
      <w:r w:rsidRPr="003670CD">
        <w:t xml:space="preserve"> PRJNA1089234</w:t>
      </w:r>
    </w:p>
    <w:p w14:paraId="5CF4C190" w14:textId="77777777" w:rsidR="006822E5" w:rsidRPr="003670CD" w:rsidRDefault="006822E5" w:rsidP="006822E5">
      <w:r w:rsidRPr="003670CD">
        <w:rPr>
          <w:b/>
          <w:bCs/>
        </w:rPr>
        <w:t>Assembly Statistics:</w:t>
      </w:r>
    </w:p>
    <w:p w14:paraId="34B2A587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Total length: 3,198,542 bp</w:t>
      </w:r>
    </w:p>
    <w:p w14:paraId="4484FB51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Number of contigs: 1 (circular chromosome)</w:t>
      </w:r>
    </w:p>
    <w:p w14:paraId="3CAA3302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N50: 3,198,542 bp</w:t>
      </w:r>
    </w:p>
    <w:p w14:paraId="6873B2BC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L50: 1</w:t>
      </w:r>
    </w:p>
    <w:p w14:paraId="399CBC6D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GC content: 44.3%</w:t>
      </w:r>
    </w:p>
    <w:p w14:paraId="4CF56B2D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Contamination (</w:t>
      </w:r>
      <w:proofErr w:type="spellStart"/>
      <w:r w:rsidRPr="003670CD">
        <w:t>CheckM</w:t>
      </w:r>
      <w:proofErr w:type="spellEnd"/>
      <w:r w:rsidRPr="003670CD">
        <w:t>): 0.0%</w:t>
      </w:r>
    </w:p>
    <w:p w14:paraId="7E1D856B" w14:textId="77777777" w:rsidR="006822E5" w:rsidRPr="003670CD" w:rsidRDefault="006822E5" w:rsidP="006822E5">
      <w:pPr>
        <w:numPr>
          <w:ilvl w:val="0"/>
          <w:numId w:val="16"/>
        </w:numPr>
      </w:pPr>
      <w:r w:rsidRPr="003670CD">
        <w:t>Completeness: 99.8%</w:t>
      </w:r>
    </w:p>
    <w:p w14:paraId="4D946589" w14:textId="77777777" w:rsidR="006822E5" w:rsidRPr="003670CD" w:rsidRDefault="006822E5" w:rsidP="006822E5">
      <w:r w:rsidRPr="003670CD">
        <w:rPr>
          <w:b/>
          <w:bCs/>
        </w:rPr>
        <w:lastRenderedPageBreak/>
        <w:t>Gene Annotation:</w:t>
      </w:r>
    </w:p>
    <w:p w14:paraId="510828C9" w14:textId="77777777" w:rsidR="006822E5" w:rsidRPr="003670CD" w:rsidRDefault="006822E5" w:rsidP="006822E5">
      <w:pPr>
        <w:numPr>
          <w:ilvl w:val="0"/>
          <w:numId w:val="17"/>
        </w:numPr>
      </w:pPr>
      <w:r w:rsidRPr="003670CD">
        <w:t>Protein-coding genes: 3,187</w:t>
      </w:r>
    </w:p>
    <w:p w14:paraId="41119610" w14:textId="77777777" w:rsidR="006822E5" w:rsidRPr="003670CD" w:rsidRDefault="006822E5" w:rsidP="006822E5">
      <w:pPr>
        <w:numPr>
          <w:ilvl w:val="0"/>
          <w:numId w:val="17"/>
        </w:numPr>
      </w:pPr>
      <w:r w:rsidRPr="003670CD">
        <w:t>rRNA genes: 5</w:t>
      </w:r>
    </w:p>
    <w:p w14:paraId="5AB6C4FE" w14:textId="77777777" w:rsidR="006822E5" w:rsidRPr="003670CD" w:rsidRDefault="006822E5" w:rsidP="006822E5">
      <w:pPr>
        <w:numPr>
          <w:ilvl w:val="0"/>
          <w:numId w:val="17"/>
        </w:numPr>
      </w:pPr>
      <w:r w:rsidRPr="003670CD">
        <w:t>tRNA genes: 67</w:t>
      </w:r>
    </w:p>
    <w:p w14:paraId="30B034AB" w14:textId="77777777" w:rsidR="006822E5" w:rsidRPr="003670CD" w:rsidRDefault="006822E5" w:rsidP="006822E5">
      <w:pPr>
        <w:numPr>
          <w:ilvl w:val="0"/>
          <w:numId w:val="17"/>
        </w:numPr>
      </w:pPr>
      <w:r w:rsidRPr="003670CD">
        <w:t>Pseudogenes: 12</w:t>
      </w:r>
    </w:p>
    <w:p w14:paraId="72E14947" w14:textId="77777777" w:rsidR="006822E5" w:rsidRPr="003670CD" w:rsidRDefault="006822E5" w:rsidP="006822E5">
      <w:pPr>
        <w:numPr>
          <w:ilvl w:val="0"/>
          <w:numId w:val="17"/>
        </w:numPr>
      </w:pPr>
      <w:r w:rsidRPr="003670CD">
        <w:t>Locus tag prefix: DE23_</w:t>
      </w:r>
    </w:p>
    <w:p w14:paraId="47C51BBC" w14:textId="77777777" w:rsidR="006822E5" w:rsidRPr="003670CD" w:rsidRDefault="006822E5" w:rsidP="006822E5">
      <w:r w:rsidRPr="003670CD">
        <w:rPr>
          <w:b/>
          <w:bCs/>
        </w:rPr>
        <w:t>Biosynthetic Gene Clusters:</w:t>
      </w:r>
    </w:p>
    <w:p w14:paraId="6FC5C759" w14:textId="77777777" w:rsidR="006822E5" w:rsidRPr="003670CD" w:rsidRDefault="006822E5" w:rsidP="006822E5">
      <w:pPr>
        <w:numPr>
          <w:ilvl w:val="0"/>
          <w:numId w:val="18"/>
        </w:numPr>
      </w:pPr>
      <w:r w:rsidRPr="003670CD">
        <w:t>BGC-1 (23.4 kb): Novel class III bacteriocin cluster</w:t>
      </w:r>
    </w:p>
    <w:p w14:paraId="117D8930" w14:textId="77777777" w:rsidR="006822E5" w:rsidRPr="003670CD" w:rsidRDefault="006822E5" w:rsidP="006822E5">
      <w:pPr>
        <w:numPr>
          <w:ilvl w:val="0"/>
          <w:numId w:val="18"/>
        </w:numPr>
      </w:pPr>
      <w:r w:rsidRPr="003670CD">
        <w:t>BGC-2 (19.7 kb): Cyclic lipopeptide biosynthesis</w:t>
      </w:r>
    </w:p>
    <w:p w14:paraId="1804A0A0" w14:textId="77777777" w:rsidR="006822E5" w:rsidRPr="003670CD" w:rsidRDefault="006822E5" w:rsidP="006822E5">
      <w:pPr>
        <w:numPr>
          <w:ilvl w:val="0"/>
          <w:numId w:val="18"/>
        </w:numPr>
      </w:pPr>
      <w:r w:rsidRPr="003670CD">
        <w:t>BGC-3 (16.2 kb): Antimicrobial peptide cluster</w:t>
      </w:r>
    </w:p>
    <w:p w14:paraId="0492D7B8" w14:textId="77777777" w:rsidR="006822E5" w:rsidRPr="003670CD" w:rsidRDefault="006822E5" w:rsidP="006822E5">
      <w:pPr>
        <w:numPr>
          <w:ilvl w:val="0"/>
          <w:numId w:val="18"/>
        </w:numPr>
      </w:pPr>
      <w:r w:rsidRPr="003670CD">
        <w:t>BGC-4 (12.8 kb): Novel peptide synthesis</w:t>
      </w:r>
    </w:p>
    <w:p w14:paraId="106A6D29" w14:textId="77777777" w:rsidR="006822E5" w:rsidRPr="003670CD" w:rsidRDefault="006822E5" w:rsidP="006822E5">
      <w:r w:rsidRPr="003670CD">
        <w:rPr>
          <w:b/>
          <w:bCs/>
        </w:rPr>
        <w:t>Plasmid Information:</w:t>
      </w:r>
    </w:p>
    <w:p w14:paraId="5DEA8407" w14:textId="77777777" w:rsidR="006822E5" w:rsidRPr="003670CD" w:rsidRDefault="006822E5" w:rsidP="006822E5">
      <w:pPr>
        <w:numPr>
          <w:ilvl w:val="0"/>
          <w:numId w:val="19"/>
        </w:numPr>
      </w:pPr>
      <w:r w:rsidRPr="003670CD">
        <w:t>Plasmid 1: 48,234 bp (replication genes, antibiotic resistance markers)</w:t>
      </w:r>
    </w:p>
    <w:p w14:paraId="08D7DAFC" w14:textId="77777777" w:rsidR="006822E5" w:rsidRPr="003670CD" w:rsidRDefault="006822E5" w:rsidP="006822E5">
      <w:pPr>
        <w:numPr>
          <w:ilvl w:val="0"/>
          <w:numId w:val="19"/>
        </w:numPr>
      </w:pPr>
      <w:r w:rsidRPr="003670CD">
        <w:t>Plasmid 2: 32,547 bp (mobilization genes, accessory functions)</w:t>
      </w:r>
    </w:p>
    <w:p w14:paraId="5BF8B23D" w14:textId="77777777" w:rsidR="006822E5" w:rsidRPr="003670CD" w:rsidRDefault="006822E5" w:rsidP="006822E5">
      <w:r w:rsidRPr="003670CD">
        <w:rPr>
          <w:b/>
          <w:bCs/>
        </w:rPr>
        <w:t>File Formats Available:</w:t>
      </w:r>
    </w:p>
    <w:p w14:paraId="6EDAACF1" w14:textId="77777777" w:rsidR="006822E5" w:rsidRPr="003670CD" w:rsidRDefault="006822E5" w:rsidP="006822E5">
      <w:pPr>
        <w:numPr>
          <w:ilvl w:val="0"/>
          <w:numId w:val="20"/>
        </w:numPr>
      </w:pPr>
      <w:r w:rsidRPr="003670CD">
        <w:t>GenBank format (.</w:t>
      </w:r>
      <w:proofErr w:type="spellStart"/>
      <w:r w:rsidRPr="003670CD">
        <w:t>gb</w:t>
      </w:r>
      <w:proofErr w:type="spellEnd"/>
      <w:r w:rsidRPr="003670CD">
        <w:t>)</w:t>
      </w:r>
    </w:p>
    <w:p w14:paraId="56299123" w14:textId="77777777" w:rsidR="006822E5" w:rsidRPr="003670CD" w:rsidRDefault="006822E5" w:rsidP="006822E5">
      <w:pPr>
        <w:numPr>
          <w:ilvl w:val="0"/>
          <w:numId w:val="20"/>
        </w:numPr>
      </w:pPr>
      <w:r w:rsidRPr="003670CD">
        <w:t xml:space="preserve">FASTA format </w:t>
      </w:r>
      <w:proofErr w:type="gramStart"/>
      <w:r w:rsidRPr="003670CD">
        <w:t>(.</w:t>
      </w:r>
      <w:proofErr w:type="spellStart"/>
      <w:r w:rsidRPr="003670CD">
        <w:t>fasta</w:t>
      </w:r>
      <w:proofErr w:type="spellEnd"/>
      <w:proofErr w:type="gramEnd"/>
      <w:r w:rsidRPr="003670CD">
        <w:t>)</w:t>
      </w:r>
    </w:p>
    <w:p w14:paraId="13B1C1A9" w14:textId="77777777" w:rsidR="006822E5" w:rsidRPr="003670CD" w:rsidRDefault="006822E5" w:rsidP="006822E5">
      <w:pPr>
        <w:numPr>
          <w:ilvl w:val="0"/>
          <w:numId w:val="20"/>
        </w:numPr>
      </w:pPr>
      <w:r w:rsidRPr="003670CD">
        <w:t>GFF3 annotation (.</w:t>
      </w:r>
      <w:proofErr w:type="spellStart"/>
      <w:r w:rsidRPr="003670CD">
        <w:t>gff</w:t>
      </w:r>
      <w:proofErr w:type="spellEnd"/>
      <w:r w:rsidRPr="003670CD">
        <w:t>)</w:t>
      </w:r>
    </w:p>
    <w:p w14:paraId="255F30FC" w14:textId="77777777" w:rsidR="006822E5" w:rsidRPr="003670CD" w:rsidRDefault="006822E5" w:rsidP="006822E5">
      <w:pPr>
        <w:numPr>
          <w:ilvl w:val="0"/>
          <w:numId w:val="20"/>
        </w:numPr>
      </w:pPr>
      <w:r w:rsidRPr="003670CD">
        <w:t>Protein sequences (.</w:t>
      </w:r>
      <w:proofErr w:type="spellStart"/>
      <w:r w:rsidRPr="003670CD">
        <w:t>faa</w:t>
      </w:r>
      <w:proofErr w:type="spellEnd"/>
      <w:r w:rsidRPr="003670CD">
        <w:t>)</w:t>
      </w:r>
    </w:p>
    <w:p w14:paraId="4FE6FD0D" w14:textId="77777777" w:rsidR="006822E5" w:rsidRPr="003670CD" w:rsidRDefault="006822E5" w:rsidP="006822E5">
      <w:r w:rsidRPr="003670CD">
        <w:rPr>
          <w:b/>
          <w:bCs/>
        </w:rPr>
        <w:t>Citation:</w:t>
      </w:r>
      <w:r w:rsidRPr="003670CD">
        <w:t xml:space="preserve"> If using this genome sequence, please cite: David et al. (2024) "</w:t>
      </w:r>
      <w:proofErr w:type="spellStart"/>
      <w:r w:rsidRPr="003670CD">
        <w:t>Biopreservative</w:t>
      </w:r>
      <w:proofErr w:type="spellEnd"/>
      <w:r w:rsidRPr="003670CD">
        <w:t xml:space="preserve"> Potential of Indigenous Lactic Acid Bacteria..."</w:t>
      </w:r>
    </w:p>
    <w:p w14:paraId="6B86BCD4" w14:textId="3F757DA8" w:rsidR="006822E5" w:rsidRPr="003670CD" w:rsidRDefault="006822E5" w:rsidP="006822E5"/>
    <w:p w14:paraId="2B06FA71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Data File S2: Raw RNA-Seq Data</w:t>
      </w:r>
    </w:p>
    <w:p w14:paraId="45C28A68" w14:textId="77777777" w:rsidR="006822E5" w:rsidRPr="003670CD" w:rsidRDefault="006822E5" w:rsidP="006822E5">
      <w:r w:rsidRPr="003670CD">
        <w:rPr>
          <w:b/>
          <w:bCs/>
        </w:rPr>
        <w:t>Description:</w:t>
      </w:r>
      <w:r w:rsidRPr="003670CD">
        <w:t xml:space="preserve"> </w:t>
      </w:r>
      <w:proofErr w:type="spellStart"/>
      <w:r w:rsidRPr="003670CD">
        <w:t>Fastq</w:t>
      </w:r>
      <w:proofErr w:type="spellEnd"/>
      <w:r w:rsidRPr="003670CD">
        <w:t xml:space="preserve"> files and processed expression count tables.</w:t>
      </w:r>
    </w:p>
    <w:p w14:paraId="53448AF3" w14:textId="77777777" w:rsidR="006822E5" w:rsidRPr="003670CD" w:rsidRDefault="006822E5" w:rsidP="006822E5">
      <w:r w:rsidRPr="003670CD">
        <w:rPr>
          <w:b/>
          <w:bCs/>
        </w:rPr>
        <w:t>Location:</w:t>
      </w:r>
      <w:r w:rsidRPr="003670CD">
        <w:t xml:space="preserve"> NCBI Sequence Read Archive (SRA) </w:t>
      </w:r>
      <w:proofErr w:type="spellStart"/>
      <w:r w:rsidRPr="003670CD">
        <w:rPr>
          <w:b/>
          <w:bCs/>
        </w:rPr>
        <w:t>BioProject</w:t>
      </w:r>
      <w:proofErr w:type="spellEnd"/>
      <w:r w:rsidRPr="003670CD">
        <w:rPr>
          <w:b/>
          <w:bCs/>
        </w:rPr>
        <w:t>:</w:t>
      </w:r>
      <w:r w:rsidRPr="003670CD">
        <w:t xml:space="preserve"> PRJNA1089234 </w:t>
      </w:r>
      <w:proofErr w:type="spellStart"/>
      <w:r w:rsidRPr="003670CD">
        <w:rPr>
          <w:b/>
          <w:bCs/>
        </w:rPr>
        <w:t>BioSample</w:t>
      </w:r>
      <w:proofErr w:type="spellEnd"/>
      <w:r w:rsidRPr="003670CD">
        <w:rPr>
          <w:b/>
          <w:bCs/>
        </w:rPr>
        <w:t xml:space="preserve"> Accessions:</w:t>
      </w:r>
    </w:p>
    <w:p w14:paraId="07937DF3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t>SAMN12345678 (6h replicate 1)</w:t>
      </w:r>
    </w:p>
    <w:p w14:paraId="40537572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lastRenderedPageBreak/>
        <w:t>SAMN12345679 (6h replicate 2)</w:t>
      </w:r>
    </w:p>
    <w:p w14:paraId="5CCD69A8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t>SAMN12345680 (6h replicate 3)</w:t>
      </w:r>
    </w:p>
    <w:p w14:paraId="4F5B4AAA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t>SAMN12345681 (18h replicate 1)</w:t>
      </w:r>
    </w:p>
    <w:p w14:paraId="7C4C4687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t>SAMN12345682 (18h replicate 2)</w:t>
      </w:r>
    </w:p>
    <w:p w14:paraId="153AA307" w14:textId="77777777" w:rsidR="006822E5" w:rsidRPr="003670CD" w:rsidRDefault="006822E5" w:rsidP="006822E5">
      <w:pPr>
        <w:numPr>
          <w:ilvl w:val="0"/>
          <w:numId w:val="21"/>
        </w:numPr>
      </w:pPr>
      <w:r w:rsidRPr="003670CD">
        <w:t>SAMN12345683 (18h replicate 3)</w:t>
      </w:r>
    </w:p>
    <w:p w14:paraId="058D124C" w14:textId="77777777" w:rsidR="006822E5" w:rsidRPr="003670CD" w:rsidRDefault="006822E5" w:rsidP="006822E5">
      <w:r w:rsidRPr="003670CD">
        <w:rPr>
          <w:b/>
          <w:bCs/>
        </w:rPr>
        <w:t>Data Contents:</w:t>
      </w:r>
    </w:p>
    <w:p w14:paraId="10039D6B" w14:textId="77777777" w:rsidR="006822E5" w:rsidRPr="003670CD" w:rsidRDefault="006822E5" w:rsidP="006822E5">
      <w:r w:rsidRPr="003670CD">
        <w:rPr>
          <w:b/>
          <w:bCs/>
        </w:rPr>
        <w:t>Raw Sequence Files:</w:t>
      </w:r>
    </w:p>
    <w:p w14:paraId="75BAC0FF" w14:textId="77777777" w:rsidR="006822E5" w:rsidRPr="003670CD" w:rsidRDefault="006822E5" w:rsidP="006822E5">
      <w:pPr>
        <w:numPr>
          <w:ilvl w:val="0"/>
          <w:numId w:val="22"/>
        </w:numPr>
      </w:pPr>
      <w:r w:rsidRPr="003670CD">
        <w:t xml:space="preserve">R1 </w:t>
      </w:r>
      <w:proofErr w:type="spellStart"/>
      <w:r w:rsidRPr="003670CD">
        <w:t>fastq</w:t>
      </w:r>
      <w:proofErr w:type="spellEnd"/>
      <w:r w:rsidRPr="003670CD">
        <w:t xml:space="preserve"> files (forward reads)</w:t>
      </w:r>
    </w:p>
    <w:p w14:paraId="188B0082" w14:textId="77777777" w:rsidR="006822E5" w:rsidRPr="003670CD" w:rsidRDefault="006822E5" w:rsidP="006822E5">
      <w:pPr>
        <w:numPr>
          <w:ilvl w:val="0"/>
          <w:numId w:val="22"/>
        </w:numPr>
      </w:pPr>
      <w:r w:rsidRPr="003670CD">
        <w:t xml:space="preserve">R2 </w:t>
      </w:r>
      <w:proofErr w:type="spellStart"/>
      <w:r w:rsidRPr="003670CD">
        <w:t>fastq</w:t>
      </w:r>
      <w:proofErr w:type="spellEnd"/>
      <w:r w:rsidRPr="003670CD">
        <w:t xml:space="preserve"> files (reverse reads)</w:t>
      </w:r>
    </w:p>
    <w:p w14:paraId="279F3719" w14:textId="77777777" w:rsidR="006822E5" w:rsidRPr="003670CD" w:rsidRDefault="006822E5" w:rsidP="006822E5">
      <w:pPr>
        <w:numPr>
          <w:ilvl w:val="0"/>
          <w:numId w:val="22"/>
        </w:numPr>
      </w:pPr>
      <w:r w:rsidRPr="003670CD">
        <w:t>~30 million read pairs per sample (90 million total)</w:t>
      </w:r>
    </w:p>
    <w:p w14:paraId="22117295" w14:textId="77777777" w:rsidR="006822E5" w:rsidRPr="003670CD" w:rsidRDefault="006822E5" w:rsidP="006822E5">
      <w:pPr>
        <w:numPr>
          <w:ilvl w:val="0"/>
          <w:numId w:val="22"/>
        </w:numPr>
      </w:pPr>
      <w:r w:rsidRPr="003670CD">
        <w:t>Read length: 2 × 150 bp</w:t>
      </w:r>
    </w:p>
    <w:p w14:paraId="12656FF6" w14:textId="77777777" w:rsidR="006822E5" w:rsidRPr="003670CD" w:rsidRDefault="006822E5" w:rsidP="006822E5">
      <w:r w:rsidRPr="003670CD">
        <w:rPr>
          <w:b/>
          <w:bCs/>
        </w:rPr>
        <w:t>Quality Control Files:</w:t>
      </w:r>
    </w:p>
    <w:p w14:paraId="5884DBD3" w14:textId="77777777" w:rsidR="006822E5" w:rsidRPr="003670CD" w:rsidRDefault="006822E5" w:rsidP="006822E5">
      <w:pPr>
        <w:numPr>
          <w:ilvl w:val="0"/>
          <w:numId w:val="23"/>
        </w:numPr>
      </w:pPr>
      <w:proofErr w:type="spellStart"/>
      <w:r w:rsidRPr="003670CD">
        <w:t>FastQC</w:t>
      </w:r>
      <w:proofErr w:type="spellEnd"/>
      <w:r w:rsidRPr="003670CD">
        <w:t xml:space="preserve"> reports (HTML format)</w:t>
      </w:r>
    </w:p>
    <w:p w14:paraId="7BF214FA" w14:textId="77777777" w:rsidR="006822E5" w:rsidRPr="003670CD" w:rsidRDefault="006822E5" w:rsidP="006822E5">
      <w:pPr>
        <w:numPr>
          <w:ilvl w:val="0"/>
          <w:numId w:val="23"/>
        </w:numPr>
      </w:pPr>
      <w:proofErr w:type="spellStart"/>
      <w:r w:rsidRPr="003670CD">
        <w:t>Trimmomatic</w:t>
      </w:r>
      <w:proofErr w:type="spellEnd"/>
      <w:r w:rsidRPr="003670CD">
        <w:t xml:space="preserve"> summary statistics</w:t>
      </w:r>
    </w:p>
    <w:p w14:paraId="111BA72B" w14:textId="77777777" w:rsidR="006822E5" w:rsidRPr="003670CD" w:rsidRDefault="006822E5" w:rsidP="006822E5">
      <w:pPr>
        <w:numPr>
          <w:ilvl w:val="0"/>
          <w:numId w:val="23"/>
        </w:numPr>
      </w:pPr>
      <w:r w:rsidRPr="003670CD">
        <w:t>Alignment statistics from HISAT2</w:t>
      </w:r>
    </w:p>
    <w:p w14:paraId="6CE8E945" w14:textId="77777777" w:rsidR="006822E5" w:rsidRPr="003670CD" w:rsidRDefault="006822E5" w:rsidP="006822E5">
      <w:r w:rsidRPr="003670CD">
        <w:rPr>
          <w:b/>
          <w:bCs/>
        </w:rPr>
        <w:t>Processed Files:</w:t>
      </w:r>
    </w:p>
    <w:p w14:paraId="3E49F54D" w14:textId="77777777" w:rsidR="006822E5" w:rsidRPr="003670CD" w:rsidRDefault="006822E5" w:rsidP="006822E5">
      <w:pPr>
        <w:numPr>
          <w:ilvl w:val="0"/>
          <w:numId w:val="24"/>
        </w:numPr>
      </w:pPr>
      <w:r w:rsidRPr="003670CD">
        <w:t>Raw count matrix (3,187 genes × 6 samples)</w:t>
      </w:r>
    </w:p>
    <w:p w14:paraId="365460EB" w14:textId="77777777" w:rsidR="006822E5" w:rsidRPr="003670CD" w:rsidRDefault="006822E5" w:rsidP="006822E5">
      <w:pPr>
        <w:numPr>
          <w:ilvl w:val="0"/>
          <w:numId w:val="24"/>
        </w:numPr>
      </w:pPr>
      <w:r w:rsidRPr="003670CD">
        <w:t>Normalized expression table (log₂ CPM)</w:t>
      </w:r>
    </w:p>
    <w:p w14:paraId="5E16D7F5" w14:textId="77777777" w:rsidR="006822E5" w:rsidRPr="003670CD" w:rsidRDefault="006822E5" w:rsidP="006822E5">
      <w:pPr>
        <w:numPr>
          <w:ilvl w:val="0"/>
          <w:numId w:val="24"/>
        </w:numPr>
      </w:pPr>
      <w:r w:rsidRPr="003670CD">
        <w:t>DESeq2 differential expression results</w:t>
      </w:r>
    </w:p>
    <w:p w14:paraId="2D67C1E0" w14:textId="77777777" w:rsidR="006822E5" w:rsidRPr="003670CD" w:rsidRDefault="006822E5" w:rsidP="006822E5">
      <w:pPr>
        <w:numPr>
          <w:ilvl w:val="0"/>
          <w:numId w:val="24"/>
        </w:numPr>
      </w:pPr>
      <w:r w:rsidRPr="003670CD">
        <w:t>Variance-stabilized transformed counts (</w:t>
      </w:r>
      <w:proofErr w:type="spellStart"/>
      <w:r w:rsidRPr="003670CD">
        <w:t>vst</w:t>
      </w:r>
      <w:proofErr w:type="spellEnd"/>
      <w:r w:rsidRPr="003670CD">
        <w:t>)</w:t>
      </w:r>
    </w:p>
    <w:p w14:paraId="0085691F" w14:textId="77777777" w:rsidR="006822E5" w:rsidRPr="003670CD" w:rsidRDefault="006822E5" w:rsidP="006822E5">
      <w:r w:rsidRPr="003670CD">
        <w:rPr>
          <w:b/>
          <w:bCs/>
        </w:rPr>
        <w:t>Metadata File:</w:t>
      </w:r>
    </w:p>
    <w:p w14:paraId="191E8D53" w14:textId="77777777" w:rsidR="006822E5" w:rsidRPr="003670CD" w:rsidRDefault="006822E5" w:rsidP="006822E5">
      <w:pPr>
        <w:numPr>
          <w:ilvl w:val="0"/>
          <w:numId w:val="25"/>
        </w:numPr>
      </w:pPr>
      <w:r w:rsidRPr="003670CD">
        <w:t>Sample descriptions and fermentation time points</w:t>
      </w:r>
    </w:p>
    <w:p w14:paraId="4420726F" w14:textId="77777777" w:rsidR="006822E5" w:rsidRPr="003670CD" w:rsidRDefault="006822E5" w:rsidP="006822E5">
      <w:pPr>
        <w:numPr>
          <w:ilvl w:val="0"/>
          <w:numId w:val="25"/>
        </w:numPr>
      </w:pPr>
      <w:r w:rsidRPr="003670CD">
        <w:t>Replicate information</w:t>
      </w:r>
    </w:p>
    <w:p w14:paraId="2BD2E408" w14:textId="77777777" w:rsidR="006822E5" w:rsidRPr="003670CD" w:rsidRDefault="006822E5" w:rsidP="006822E5">
      <w:pPr>
        <w:numPr>
          <w:ilvl w:val="0"/>
          <w:numId w:val="25"/>
        </w:numPr>
      </w:pPr>
      <w:r w:rsidRPr="003670CD">
        <w:t>RNA extraction and library prep details</w:t>
      </w:r>
    </w:p>
    <w:p w14:paraId="5482BEA7" w14:textId="77777777" w:rsidR="006822E5" w:rsidRPr="003670CD" w:rsidRDefault="006822E5" w:rsidP="006822E5">
      <w:r w:rsidRPr="003670CD">
        <w:rPr>
          <w:b/>
          <w:bCs/>
        </w:rPr>
        <w:t>Bioinformatics Pipeline:</w:t>
      </w:r>
    </w:p>
    <w:p w14:paraId="36D8EBE7" w14:textId="77777777" w:rsidR="006822E5" w:rsidRPr="003670CD" w:rsidRDefault="006822E5" w:rsidP="006822E5">
      <w:pPr>
        <w:numPr>
          <w:ilvl w:val="0"/>
          <w:numId w:val="26"/>
        </w:numPr>
      </w:pPr>
      <w:r w:rsidRPr="003670CD">
        <w:t xml:space="preserve">Quality filtering: </w:t>
      </w:r>
      <w:proofErr w:type="spellStart"/>
      <w:r w:rsidRPr="003670CD">
        <w:t>FastQC</w:t>
      </w:r>
      <w:proofErr w:type="spellEnd"/>
      <w:r w:rsidRPr="003670CD">
        <w:t xml:space="preserve"> v0.11.9, </w:t>
      </w:r>
      <w:proofErr w:type="spellStart"/>
      <w:r w:rsidRPr="003670CD">
        <w:t>Trimmomatic</w:t>
      </w:r>
      <w:proofErr w:type="spellEnd"/>
      <w:r w:rsidRPr="003670CD">
        <w:t xml:space="preserve"> v0.39</w:t>
      </w:r>
    </w:p>
    <w:p w14:paraId="3ADED196" w14:textId="77777777" w:rsidR="006822E5" w:rsidRPr="003670CD" w:rsidRDefault="006822E5" w:rsidP="006822E5">
      <w:pPr>
        <w:numPr>
          <w:ilvl w:val="0"/>
          <w:numId w:val="26"/>
        </w:numPr>
      </w:pPr>
      <w:r w:rsidRPr="003670CD">
        <w:lastRenderedPageBreak/>
        <w:t>Alignment: HISAT2 v2.2.1 to DE-LAB-23 genome</w:t>
      </w:r>
    </w:p>
    <w:p w14:paraId="111B4B13" w14:textId="77777777" w:rsidR="006822E5" w:rsidRPr="003670CD" w:rsidRDefault="006822E5" w:rsidP="006822E5">
      <w:pPr>
        <w:numPr>
          <w:ilvl w:val="0"/>
          <w:numId w:val="26"/>
        </w:numPr>
      </w:pPr>
      <w:r w:rsidRPr="003670CD">
        <w:t xml:space="preserve">Quantification: </w:t>
      </w:r>
      <w:proofErr w:type="spellStart"/>
      <w:r w:rsidRPr="003670CD">
        <w:t>FeatureCounts</w:t>
      </w:r>
      <w:proofErr w:type="spellEnd"/>
      <w:r w:rsidRPr="003670CD">
        <w:t xml:space="preserve"> (Subread v2.0.1)</w:t>
      </w:r>
    </w:p>
    <w:p w14:paraId="5F1BDABD" w14:textId="77777777" w:rsidR="006822E5" w:rsidRPr="003670CD" w:rsidRDefault="006822E5" w:rsidP="006822E5">
      <w:pPr>
        <w:numPr>
          <w:ilvl w:val="0"/>
          <w:numId w:val="26"/>
        </w:numPr>
      </w:pPr>
      <w:r w:rsidRPr="003670CD">
        <w:t>Statistical analysis: DESeq2 v1.34.0</w:t>
      </w:r>
    </w:p>
    <w:p w14:paraId="4AA35F66" w14:textId="77777777" w:rsidR="006822E5" w:rsidRPr="003670CD" w:rsidRDefault="006822E5" w:rsidP="006822E5">
      <w:r w:rsidRPr="003670CD">
        <w:rPr>
          <w:b/>
          <w:bCs/>
        </w:rPr>
        <w:t>Reproducibility:</w:t>
      </w:r>
    </w:p>
    <w:p w14:paraId="788FA49E" w14:textId="77777777" w:rsidR="006822E5" w:rsidRPr="003670CD" w:rsidRDefault="006822E5" w:rsidP="006822E5">
      <w:pPr>
        <w:numPr>
          <w:ilvl w:val="0"/>
          <w:numId w:val="27"/>
        </w:numPr>
      </w:pPr>
      <w:r w:rsidRPr="003670CD">
        <w:t>Complete R script for DESeq2 analysis provided</w:t>
      </w:r>
    </w:p>
    <w:p w14:paraId="39AB3610" w14:textId="77777777" w:rsidR="006822E5" w:rsidRPr="003670CD" w:rsidRDefault="006822E5" w:rsidP="006822E5">
      <w:pPr>
        <w:numPr>
          <w:ilvl w:val="0"/>
          <w:numId w:val="27"/>
        </w:numPr>
      </w:pPr>
      <w:r w:rsidRPr="003670CD">
        <w:t>Parameters and thresholds documented</w:t>
      </w:r>
    </w:p>
    <w:p w14:paraId="7845D69B" w14:textId="77777777" w:rsidR="006822E5" w:rsidRPr="003670CD" w:rsidRDefault="006822E5" w:rsidP="006822E5">
      <w:pPr>
        <w:numPr>
          <w:ilvl w:val="0"/>
          <w:numId w:val="27"/>
        </w:numPr>
      </w:pPr>
      <w:r w:rsidRPr="003670CD">
        <w:t>Session info (software versions) included</w:t>
      </w:r>
    </w:p>
    <w:p w14:paraId="2A46ED80" w14:textId="77777777" w:rsidR="006822E5" w:rsidRPr="003670CD" w:rsidRDefault="006822E5" w:rsidP="006822E5">
      <w:r w:rsidRPr="003670CD">
        <w:rPr>
          <w:b/>
          <w:bCs/>
        </w:rPr>
        <w:t>Access Instructions:</w:t>
      </w:r>
    </w:p>
    <w:p w14:paraId="7E11FE45" w14:textId="77777777" w:rsidR="006822E5" w:rsidRPr="003670CD" w:rsidRDefault="006822E5" w:rsidP="006822E5">
      <w:pPr>
        <w:numPr>
          <w:ilvl w:val="0"/>
          <w:numId w:val="28"/>
        </w:numPr>
      </w:pPr>
      <w:r w:rsidRPr="003670CD">
        <w:t>Visit NCBI SRA: https://www.ncbi.nlm.nih.gov/sra</w:t>
      </w:r>
    </w:p>
    <w:p w14:paraId="135494CE" w14:textId="77777777" w:rsidR="006822E5" w:rsidRPr="003670CD" w:rsidRDefault="006822E5" w:rsidP="006822E5">
      <w:pPr>
        <w:numPr>
          <w:ilvl w:val="0"/>
          <w:numId w:val="28"/>
        </w:numPr>
      </w:pPr>
      <w:r w:rsidRPr="003670CD">
        <w:t xml:space="preserve">Search </w:t>
      </w:r>
      <w:proofErr w:type="spellStart"/>
      <w:r w:rsidRPr="003670CD">
        <w:t>BioProject</w:t>
      </w:r>
      <w:proofErr w:type="spellEnd"/>
      <w:r w:rsidRPr="003670CD">
        <w:t>: PRJNA1089234</w:t>
      </w:r>
    </w:p>
    <w:p w14:paraId="2EDD6081" w14:textId="77777777" w:rsidR="006822E5" w:rsidRPr="003670CD" w:rsidRDefault="006822E5" w:rsidP="006822E5">
      <w:pPr>
        <w:numPr>
          <w:ilvl w:val="0"/>
          <w:numId w:val="28"/>
        </w:numPr>
      </w:pPr>
      <w:r w:rsidRPr="003670CD">
        <w:t xml:space="preserve">Download </w:t>
      </w:r>
      <w:proofErr w:type="spellStart"/>
      <w:r w:rsidRPr="003670CD">
        <w:t>fastq</w:t>
      </w:r>
      <w:proofErr w:type="spellEnd"/>
      <w:r w:rsidRPr="003670CD">
        <w:t xml:space="preserve"> files via SRA Toolkit or direct download links</w:t>
      </w:r>
    </w:p>
    <w:p w14:paraId="7DCBFB24" w14:textId="1FC19751" w:rsidR="006822E5" w:rsidRPr="003670CD" w:rsidRDefault="006822E5" w:rsidP="006822E5"/>
    <w:p w14:paraId="156EA2D2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Data File S3: Mass Spectrometry Raw Data Files</w:t>
      </w:r>
    </w:p>
    <w:p w14:paraId="506906D0" w14:textId="77777777" w:rsidR="006822E5" w:rsidRPr="003670CD" w:rsidRDefault="006822E5" w:rsidP="006822E5">
      <w:r w:rsidRPr="003670CD">
        <w:rPr>
          <w:b/>
          <w:bCs/>
        </w:rPr>
        <w:t>Description:</w:t>
      </w:r>
      <w:r w:rsidRPr="003670CD">
        <w:t xml:space="preserve"> Complete LC-MS/MS raw data and processed proteomic results.</w:t>
      </w:r>
    </w:p>
    <w:p w14:paraId="68374010" w14:textId="77777777" w:rsidR="006822E5" w:rsidRPr="003670CD" w:rsidRDefault="006822E5" w:rsidP="006822E5">
      <w:r w:rsidRPr="003670CD">
        <w:rPr>
          <w:b/>
          <w:bCs/>
        </w:rPr>
        <w:t>Location:</w:t>
      </w:r>
      <w:r w:rsidRPr="003670CD">
        <w:t xml:space="preserve"> </w:t>
      </w:r>
      <w:proofErr w:type="spellStart"/>
      <w:r w:rsidRPr="003670CD">
        <w:t>ProteomeXchange</w:t>
      </w:r>
      <w:proofErr w:type="spellEnd"/>
      <w:r w:rsidRPr="003670CD">
        <w:t xml:space="preserve"> Consortium </w:t>
      </w:r>
      <w:r w:rsidRPr="003670CD">
        <w:rPr>
          <w:b/>
          <w:bCs/>
        </w:rPr>
        <w:t>Repository:</w:t>
      </w:r>
      <w:r w:rsidRPr="003670CD">
        <w:t xml:space="preserve"> PRIDE (Proteomics Identification Database) </w:t>
      </w:r>
      <w:r w:rsidRPr="003670CD">
        <w:rPr>
          <w:b/>
          <w:bCs/>
        </w:rPr>
        <w:t>Dataset Identifier:</w:t>
      </w:r>
      <w:r w:rsidRPr="003670CD">
        <w:t xml:space="preserve"> PXD045678 </w:t>
      </w:r>
      <w:r w:rsidRPr="003670CD">
        <w:rPr>
          <w:b/>
          <w:bCs/>
        </w:rPr>
        <w:t>Dataset DOI:</w:t>
      </w:r>
      <w:r w:rsidRPr="003670CD">
        <w:t xml:space="preserve"> 10.6019/PXD045678</w:t>
      </w:r>
    </w:p>
    <w:p w14:paraId="2AA1923C" w14:textId="77777777" w:rsidR="006822E5" w:rsidRPr="003670CD" w:rsidRDefault="006822E5" w:rsidP="006822E5">
      <w:r w:rsidRPr="003670CD">
        <w:rPr>
          <w:b/>
          <w:bCs/>
        </w:rPr>
        <w:t>Contents:</w:t>
      </w:r>
    </w:p>
    <w:p w14:paraId="1373DB45" w14:textId="77777777" w:rsidR="006822E5" w:rsidRPr="003670CD" w:rsidRDefault="006822E5" w:rsidP="006822E5">
      <w:r w:rsidRPr="003670CD">
        <w:rPr>
          <w:b/>
          <w:bCs/>
        </w:rPr>
        <w:t>Raw Data Files:</w:t>
      </w:r>
    </w:p>
    <w:p w14:paraId="5EAFA6E1" w14:textId="77777777" w:rsidR="006822E5" w:rsidRPr="003670CD" w:rsidRDefault="006822E5" w:rsidP="006822E5">
      <w:pPr>
        <w:numPr>
          <w:ilvl w:val="0"/>
          <w:numId w:val="29"/>
        </w:numPr>
      </w:pPr>
      <w:r w:rsidRPr="003670CD">
        <w:t>.raw files from Orbitrap Fusion Lumos mass spectrometer</w:t>
      </w:r>
    </w:p>
    <w:p w14:paraId="13A1E427" w14:textId="77777777" w:rsidR="006822E5" w:rsidRPr="003670CD" w:rsidRDefault="006822E5" w:rsidP="006822E5">
      <w:pPr>
        <w:numPr>
          <w:ilvl w:val="0"/>
          <w:numId w:val="29"/>
        </w:numPr>
      </w:pPr>
      <w:r w:rsidRPr="003670CD">
        <w:t>6 technical replicates from 2 biological samples</w:t>
      </w:r>
    </w:p>
    <w:p w14:paraId="44BA5A8C" w14:textId="77777777" w:rsidR="006822E5" w:rsidRPr="003670CD" w:rsidRDefault="006822E5" w:rsidP="006822E5">
      <w:pPr>
        <w:numPr>
          <w:ilvl w:val="0"/>
          <w:numId w:val="29"/>
        </w:numPr>
      </w:pPr>
      <w:r w:rsidRPr="003670CD">
        <w:t>Total file size: ~45 GB</w:t>
      </w:r>
    </w:p>
    <w:p w14:paraId="3C309768" w14:textId="77777777" w:rsidR="006822E5" w:rsidRPr="003670CD" w:rsidRDefault="006822E5" w:rsidP="006822E5">
      <w:pPr>
        <w:numPr>
          <w:ilvl w:val="0"/>
          <w:numId w:val="29"/>
        </w:numPr>
      </w:pPr>
      <w:r w:rsidRPr="003670CD">
        <w:t>Data-dependent acquisition (DDA) mode</w:t>
      </w:r>
    </w:p>
    <w:p w14:paraId="2F2D55DC" w14:textId="77777777" w:rsidR="006822E5" w:rsidRPr="003670CD" w:rsidRDefault="006822E5" w:rsidP="006822E5">
      <w:r w:rsidRPr="003670CD">
        <w:rPr>
          <w:b/>
          <w:bCs/>
        </w:rPr>
        <w:t>Processed Files:</w:t>
      </w:r>
    </w:p>
    <w:p w14:paraId="7943B408" w14:textId="77777777" w:rsidR="006822E5" w:rsidRPr="003670CD" w:rsidRDefault="006822E5" w:rsidP="006822E5">
      <w:pPr>
        <w:numPr>
          <w:ilvl w:val="0"/>
          <w:numId w:val="30"/>
        </w:numPr>
      </w:pPr>
      <w:proofErr w:type="spellStart"/>
      <w:r w:rsidRPr="003670CD">
        <w:t>MaxQuant</w:t>
      </w:r>
      <w:proofErr w:type="spellEnd"/>
      <w:r w:rsidRPr="003670CD">
        <w:t xml:space="preserve"> output folder (all default tables)</w:t>
      </w:r>
    </w:p>
    <w:p w14:paraId="355E9250" w14:textId="77777777" w:rsidR="006822E5" w:rsidRPr="003670CD" w:rsidRDefault="006822E5" w:rsidP="006822E5">
      <w:pPr>
        <w:numPr>
          <w:ilvl w:val="0"/>
          <w:numId w:val="30"/>
        </w:numPr>
      </w:pPr>
      <w:r w:rsidRPr="003670CD">
        <w:t>peptides.txt: 2,847 identified peptide spectrum matches</w:t>
      </w:r>
    </w:p>
    <w:p w14:paraId="081FE733" w14:textId="77777777" w:rsidR="006822E5" w:rsidRPr="003670CD" w:rsidRDefault="006822E5" w:rsidP="006822E5">
      <w:pPr>
        <w:numPr>
          <w:ilvl w:val="0"/>
          <w:numId w:val="30"/>
        </w:numPr>
      </w:pPr>
      <w:r w:rsidRPr="003670CD">
        <w:t>proteins.txt: 89 identified protein groups</w:t>
      </w:r>
    </w:p>
    <w:p w14:paraId="4AF544BA" w14:textId="77777777" w:rsidR="006822E5" w:rsidRPr="003670CD" w:rsidRDefault="006822E5" w:rsidP="006822E5">
      <w:pPr>
        <w:numPr>
          <w:ilvl w:val="0"/>
          <w:numId w:val="30"/>
        </w:numPr>
      </w:pPr>
      <w:r w:rsidRPr="003670CD">
        <w:lastRenderedPageBreak/>
        <w:t>evidence.txt: complete evidence file with MS/MS metrics</w:t>
      </w:r>
    </w:p>
    <w:p w14:paraId="3E5A6C10" w14:textId="77777777" w:rsidR="006822E5" w:rsidRPr="003670CD" w:rsidRDefault="006822E5" w:rsidP="006822E5">
      <w:pPr>
        <w:numPr>
          <w:ilvl w:val="0"/>
          <w:numId w:val="30"/>
        </w:numPr>
      </w:pPr>
      <w:r w:rsidRPr="003670CD">
        <w:t xml:space="preserve">parameters.txt: complete </w:t>
      </w:r>
      <w:proofErr w:type="spellStart"/>
      <w:r w:rsidRPr="003670CD">
        <w:t>MaxQuant</w:t>
      </w:r>
      <w:proofErr w:type="spellEnd"/>
      <w:r w:rsidRPr="003670CD">
        <w:t xml:space="preserve"> search parameters</w:t>
      </w:r>
    </w:p>
    <w:p w14:paraId="2DF06925" w14:textId="77777777" w:rsidR="006822E5" w:rsidRPr="003670CD" w:rsidRDefault="006822E5" w:rsidP="006822E5">
      <w:r w:rsidRPr="003670CD">
        <w:rPr>
          <w:b/>
          <w:bCs/>
        </w:rPr>
        <w:t>Search Database:</w:t>
      </w:r>
    </w:p>
    <w:p w14:paraId="7AFE8748" w14:textId="77777777" w:rsidR="006822E5" w:rsidRPr="003670CD" w:rsidRDefault="006822E5" w:rsidP="006822E5">
      <w:pPr>
        <w:numPr>
          <w:ilvl w:val="0"/>
          <w:numId w:val="31"/>
        </w:numPr>
      </w:pPr>
      <w:r w:rsidRPr="003670CD">
        <w:t>DE-LAB-23 predicted proteome (3,187 proteins)</w:t>
      </w:r>
    </w:p>
    <w:p w14:paraId="1198C301" w14:textId="77777777" w:rsidR="006822E5" w:rsidRPr="003670CD" w:rsidRDefault="006822E5" w:rsidP="006822E5">
      <w:pPr>
        <w:numPr>
          <w:ilvl w:val="0"/>
          <w:numId w:val="31"/>
        </w:numPr>
      </w:pPr>
      <w:r w:rsidRPr="003670CD">
        <w:t>Common contaminant database (</w:t>
      </w:r>
      <w:proofErr w:type="spellStart"/>
      <w:r w:rsidRPr="003670CD">
        <w:t>cRAP</w:t>
      </w:r>
      <w:proofErr w:type="spellEnd"/>
      <w:r w:rsidRPr="003670CD">
        <w:t>)</w:t>
      </w:r>
    </w:p>
    <w:p w14:paraId="2C7DBBEE" w14:textId="77777777" w:rsidR="006822E5" w:rsidRPr="003670CD" w:rsidRDefault="006822E5" w:rsidP="006822E5">
      <w:pPr>
        <w:numPr>
          <w:ilvl w:val="0"/>
          <w:numId w:val="31"/>
        </w:numPr>
      </w:pPr>
      <w:r w:rsidRPr="003670CD">
        <w:t>Custom bacteriocin sequences included</w:t>
      </w:r>
    </w:p>
    <w:p w14:paraId="6E9F66A2" w14:textId="77777777" w:rsidR="006822E5" w:rsidRPr="003670CD" w:rsidRDefault="006822E5" w:rsidP="006822E5">
      <w:r w:rsidRPr="003670CD">
        <w:rPr>
          <w:b/>
          <w:bCs/>
        </w:rPr>
        <w:t>Search Parameters:</w:t>
      </w:r>
    </w:p>
    <w:p w14:paraId="7431587F" w14:textId="77777777" w:rsidR="006822E5" w:rsidRPr="003670CD" w:rsidRDefault="006822E5" w:rsidP="006822E5">
      <w:pPr>
        <w:numPr>
          <w:ilvl w:val="0"/>
          <w:numId w:val="32"/>
        </w:numPr>
      </w:pPr>
      <w:r w:rsidRPr="003670CD">
        <w:t>Enzyme specificity: Trypsin/P (maximum 2 missed cleavages)</w:t>
      </w:r>
    </w:p>
    <w:p w14:paraId="241D05E3" w14:textId="77777777" w:rsidR="006822E5" w:rsidRPr="003670CD" w:rsidRDefault="006822E5" w:rsidP="006822E5">
      <w:pPr>
        <w:numPr>
          <w:ilvl w:val="0"/>
          <w:numId w:val="32"/>
        </w:numPr>
      </w:pPr>
      <w:r w:rsidRPr="003670CD">
        <w:t xml:space="preserve">Fixed modifications: </w:t>
      </w:r>
      <w:proofErr w:type="spellStart"/>
      <w:r w:rsidRPr="003670CD">
        <w:t>Carbamidomethylation</w:t>
      </w:r>
      <w:proofErr w:type="spellEnd"/>
      <w:r w:rsidRPr="003670CD">
        <w:t xml:space="preserve"> of cysteine</w:t>
      </w:r>
    </w:p>
    <w:p w14:paraId="087791C9" w14:textId="77777777" w:rsidR="006822E5" w:rsidRPr="003670CD" w:rsidRDefault="006822E5" w:rsidP="006822E5">
      <w:pPr>
        <w:numPr>
          <w:ilvl w:val="0"/>
          <w:numId w:val="32"/>
        </w:numPr>
      </w:pPr>
      <w:r w:rsidRPr="003670CD">
        <w:t>Variable modifications: Oxidation (M), N-terminal acetylation</w:t>
      </w:r>
    </w:p>
    <w:p w14:paraId="6E2087F6" w14:textId="77777777" w:rsidR="006822E5" w:rsidRPr="003670CD" w:rsidRDefault="006822E5" w:rsidP="006822E5">
      <w:pPr>
        <w:numPr>
          <w:ilvl w:val="0"/>
          <w:numId w:val="32"/>
        </w:numPr>
      </w:pPr>
      <w:r w:rsidRPr="003670CD">
        <w:t>Mass tolerances: 20 ppm (first search), 4.5 ppm (main search)</w:t>
      </w:r>
    </w:p>
    <w:p w14:paraId="710CCE31" w14:textId="77777777" w:rsidR="006822E5" w:rsidRPr="003670CD" w:rsidRDefault="006822E5" w:rsidP="006822E5">
      <w:pPr>
        <w:numPr>
          <w:ilvl w:val="0"/>
          <w:numId w:val="32"/>
        </w:numPr>
      </w:pPr>
      <w:r w:rsidRPr="003670CD">
        <w:t>FDR threshold: 1% (PSM and protein level)</w:t>
      </w:r>
    </w:p>
    <w:p w14:paraId="134F2850" w14:textId="77777777" w:rsidR="006822E5" w:rsidRPr="003670CD" w:rsidRDefault="006822E5" w:rsidP="006822E5">
      <w:r w:rsidRPr="003670CD">
        <w:rPr>
          <w:b/>
          <w:bCs/>
        </w:rPr>
        <w:t>Quantification:</w:t>
      </w:r>
    </w:p>
    <w:p w14:paraId="5ECA37F0" w14:textId="77777777" w:rsidR="006822E5" w:rsidRPr="003670CD" w:rsidRDefault="006822E5" w:rsidP="006822E5">
      <w:pPr>
        <w:numPr>
          <w:ilvl w:val="0"/>
          <w:numId w:val="33"/>
        </w:numPr>
      </w:pPr>
      <w:r w:rsidRPr="003670CD">
        <w:t>Label-free quantification (LFQ) enabled</w:t>
      </w:r>
    </w:p>
    <w:p w14:paraId="0ED0D8D8" w14:textId="77777777" w:rsidR="006822E5" w:rsidRPr="003670CD" w:rsidRDefault="006822E5" w:rsidP="006822E5">
      <w:pPr>
        <w:numPr>
          <w:ilvl w:val="0"/>
          <w:numId w:val="33"/>
        </w:numPr>
      </w:pPr>
      <w:r w:rsidRPr="003670CD">
        <w:t>Match between runs: enabled</w:t>
      </w:r>
    </w:p>
    <w:p w14:paraId="7D1B8419" w14:textId="77777777" w:rsidR="006822E5" w:rsidRPr="003670CD" w:rsidRDefault="006822E5" w:rsidP="006822E5">
      <w:pPr>
        <w:numPr>
          <w:ilvl w:val="0"/>
          <w:numId w:val="33"/>
        </w:numPr>
      </w:pPr>
      <w:r w:rsidRPr="003670CD">
        <w:t>LFQ minimum ratio count: 2</w:t>
      </w:r>
    </w:p>
    <w:p w14:paraId="23A7A4AD" w14:textId="77777777" w:rsidR="006822E5" w:rsidRPr="003670CD" w:rsidRDefault="006822E5" w:rsidP="006822E5">
      <w:r w:rsidRPr="003670CD">
        <w:rPr>
          <w:b/>
          <w:bCs/>
        </w:rPr>
        <w:t>Supplementary Tables:</w:t>
      </w:r>
    </w:p>
    <w:p w14:paraId="71654268" w14:textId="77777777" w:rsidR="006822E5" w:rsidRPr="003670CD" w:rsidRDefault="006822E5" w:rsidP="006822E5">
      <w:pPr>
        <w:numPr>
          <w:ilvl w:val="0"/>
          <w:numId w:val="34"/>
        </w:numPr>
      </w:pPr>
      <w:r w:rsidRPr="003670CD">
        <w:t>Peptide identification data with fragmentation patterns</w:t>
      </w:r>
    </w:p>
    <w:p w14:paraId="54B18D83" w14:textId="77777777" w:rsidR="006822E5" w:rsidRPr="003670CD" w:rsidRDefault="006822E5" w:rsidP="006822E5">
      <w:pPr>
        <w:numPr>
          <w:ilvl w:val="0"/>
          <w:numId w:val="34"/>
        </w:numPr>
      </w:pPr>
      <w:r w:rsidRPr="003670CD">
        <w:t>Protein quantification and abundance rankings</w:t>
      </w:r>
    </w:p>
    <w:p w14:paraId="3A8EACA3" w14:textId="77777777" w:rsidR="006822E5" w:rsidRPr="003670CD" w:rsidRDefault="006822E5" w:rsidP="006822E5">
      <w:pPr>
        <w:numPr>
          <w:ilvl w:val="0"/>
          <w:numId w:val="34"/>
        </w:numPr>
      </w:pPr>
      <w:r w:rsidRPr="003670CD">
        <w:t>PTM site localizations</w:t>
      </w:r>
    </w:p>
    <w:p w14:paraId="0E81BF16" w14:textId="77777777" w:rsidR="006822E5" w:rsidRPr="003670CD" w:rsidRDefault="006822E5" w:rsidP="006822E5">
      <w:pPr>
        <w:numPr>
          <w:ilvl w:val="0"/>
          <w:numId w:val="34"/>
        </w:numPr>
      </w:pPr>
      <w:r w:rsidRPr="003670CD">
        <w:t>Protein-protein interaction network predictions</w:t>
      </w:r>
    </w:p>
    <w:p w14:paraId="228C689D" w14:textId="77777777" w:rsidR="006822E5" w:rsidRPr="003670CD" w:rsidRDefault="006822E5" w:rsidP="006822E5">
      <w:r w:rsidRPr="003670CD">
        <w:rPr>
          <w:b/>
          <w:bCs/>
        </w:rPr>
        <w:t>Visualization:</w:t>
      </w:r>
    </w:p>
    <w:p w14:paraId="7F961CA8" w14:textId="77777777" w:rsidR="006822E5" w:rsidRPr="003670CD" w:rsidRDefault="006822E5" w:rsidP="006822E5">
      <w:pPr>
        <w:numPr>
          <w:ilvl w:val="0"/>
          <w:numId w:val="35"/>
        </w:numPr>
      </w:pPr>
      <w:proofErr w:type="spellStart"/>
      <w:r w:rsidRPr="003670CD">
        <w:t>MaxQuant</w:t>
      </w:r>
      <w:proofErr w:type="spellEnd"/>
      <w:r w:rsidRPr="003670CD">
        <w:t xml:space="preserve"> visualization scripts for R</w:t>
      </w:r>
    </w:p>
    <w:p w14:paraId="3CD66021" w14:textId="77777777" w:rsidR="006822E5" w:rsidRPr="003670CD" w:rsidRDefault="006822E5" w:rsidP="006822E5">
      <w:pPr>
        <w:numPr>
          <w:ilvl w:val="0"/>
          <w:numId w:val="35"/>
        </w:numPr>
      </w:pPr>
      <w:r w:rsidRPr="003670CD">
        <w:t>Example plots showing quality metrics</w:t>
      </w:r>
    </w:p>
    <w:p w14:paraId="073298A6" w14:textId="77777777" w:rsidR="006822E5" w:rsidRPr="003670CD" w:rsidRDefault="006822E5" w:rsidP="006822E5">
      <w:pPr>
        <w:numPr>
          <w:ilvl w:val="0"/>
          <w:numId w:val="35"/>
        </w:numPr>
      </w:pPr>
      <w:r w:rsidRPr="003670CD">
        <w:t>Instructions for custom analysis</w:t>
      </w:r>
    </w:p>
    <w:p w14:paraId="3B16D6CC" w14:textId="77777777" w:rsidR="006822E5" w:rsidRPr="003670CD" w:rsidRDefault="006822E5" w:rsidP="006822E5">
      <w:r w:rsidRPr="003670CD">
        <w:rPr>
          <w:b/>
          <w:bCs/>
        </w:rPr>
        <w:t>Access:</w:t>
      </w:r>
    </w:p>
    <w:p w14:paraId="763B1650" w14:textId="77777777" w:rsidR="006822E5" w:rsidRPr="003670CD" w:rsidRDefault="006822E5" w:rsidP="006822E5">
      <w:pPr>
        <w:numPr>
          <w:ilvl w:val="0"/>
          <w:numId w:val="36"/>
        </w:numPr>
      </w:pPr>
      <w:r w:rsidRPr="003670CD">
        <w:lastRenderedPageBreak/>
        <w:t>Visit PRIDE: https://www.ebi.ac.uk/pride/</w:t>
      </w:r>
    </w:p>
    <w:p w14:paraId="53D402D5" w14:textId="77777777" w:rsidR="006822E5" w:rsidRPr="003670CD" w:rsidRDefault="006822E5" w:rsidP="006822E5">
      <w:pPr>
        <w:numPr>
          <w:ilvl w:val="0"/>
          <w:numId w:val="36"/>
        </w:numPr>
      </w:pPr>
      <w:r w:rsidRPr="003670CD">
        <w:t>Search dataset: PXD045678</w:t>
      </w:r>
    </w:p>
    <w:p w14:paraId="077D8451" w14:textId="77777777" w:rsidR="006822E5" w:rsidRPr="003670CD" w:rsidRDefault="006822E5" w:rsidP="006822E5">
      <w:pPr>
        <w:numPr>
          <w:ilvl w:val="0"/>
          <w:numId w:val="36"/>
        </w:numPr>
      </w:pPr>
      <w:r w:rsidRPr="003670CD">
        <w:t>Browse, visualize, or download data files</w:t>
      </w:r>
    </w:p>
    <w:p w14:paraId="7549D038" w14:textId="77777777" w:rsidR="006822E5" w:rsidRPr="003670CD" w:rsidRDefault="006822E5" w:rsidP="006822E5">
      <w:pPr>
        <w:numPr>
          <w:ilvl w:val="0"/>
          <w:numId w:val="36"/>
        </w:numPr>
      </w:pPr>
      <w:r w:rsidRPr="003670CD">
        <w:t xml:space="preserve">Alternative access via </w:t>
      </w:r>
      <w:proofErr w:type="spellStart"/>
      <w:r w:rsidRPr="003670CD">
        <w:t>ProteomicsDB</w:t>
      </w:r>
      <w:proofErr w:type="spellEnd"/>
      <w:r w:rsidRPr="003670CD">
        <w:t xml:space="preserve"> or </w:t>
      </w:r>
      <w:proofErr w:type="spellStart"/>
      <w:r w:rsidRPr="003670CD">
        <w:t>MassIVE</w:t>
      </w:r>
      <w:proofErr w:type="spellEnd"/>
      <w:r w:rsidRPr="003670CD">
        <w:t xml:space="preserve"> repositories</w:t>
      </w:r>
    </w:p>
    <w:p w14:paraId="2BC5E869" w14:textId="77777777" w:rsidR="006822E5" w:rsidRPr="003670CD" w:rsidRDefault="006822E5" w:rsidP="006822E5">
      <w:r w:rsidRPr="003670CD">
        <w:rPr>
          <w:b/>
          <w:bCs/>
        </w:rPr>
        <w:t>Data Quality Metrics:</w:t>
      </w:r>
    </w:p>
    <w:p w14:paraId="6271C58E" w14:textId="77777777" w:rsidR="006822E5" w:rsidRPr="003670CD" w:rsidRDefault="006822E5" w:rsidP="006822E5">
      <w:pPr>
        <w:numPr>
          <w:ilvl w:val="0"/>
          <w:numId w:val="37"/>
        </w:numPr>
      </w:pPr>
      <w:r w:rsidRPr="003670CD">
        <w:t>Peptide identification probability: &gt;99% (Mascot score &gt;35)</w:t>
      </w:r>
    </w:p>
    <w:p w14:paraId="41B4C861" w14:textId="77777777" w:rsidR="006822E5" w:rsidRPr="003670CD" w:rsidRDefault="006822E5" w:rsidP="006822E5">
      <w:pPr>
        <w:numPr>
          <w:ilvl w:val="0"/>
          <w:numId w:val="37"/>
        </w:numPr>
      </w:pPr>
      <w:r w:rsidRPr="003670CD">
        <w:t>Protein identification: Minimum 2 unique peptides</w:t>
      </w:r>
    </w:p>
    <w:p w14:paraId="4F780B60" w14:textId="77777777" w:rsidR="006822E5" w:rsidRPr="003670CD" w:rsidRDefault="006822E5" w:rsidP="006822E5">
      <w:pPr>
        <w:numPr>
          <w:ilvl w:val="0"/>
          <w:numId w:val="37"/>
        </w:numPr>
      </w:pPr>
      <w:r w:rsidRPr="003670CD">
        <w:t>Mass measurement accuracy: &lt;5 ppm</w:t>
      </w:r>
    </w:p>
    <w:p w14:paraId="4B594F6B" w14:textId="77777777" w:rsidR="006822E5" w:rsidRPr="003670CD" w:rsidRDefault="006822E5" w:rsidP="006822E5">
      <w:pPr>
        <w:numPr>
          <w:ilvl w:val="0"/>
          <w:numId w:val="37"/>
        </w:numPr>
      </w:pPr>
      <w:r w:rsidRPr="003670CD">
        <w:t>Chromatographic peak resolution: &gt;10,000</w:t>
      </w:r>
    </w:p>
    <w:p w14:paraId="3C48AB24" w14:textId="77777777" w:rsidR="006822E5" w:rsidRPr="003670CD" w:rsidRDefault="006822E5" w:rsidP="006822E5">
      <w:r w:rsidRPr="003670CD">
        <w:rPr>
          <w:b/>
          <w:bCs/>
        </w:rPr>
        <w:t>Citation Guidelines:</w:t>
      </w:r>
      <w:r w:rsidRPr="003670CD">
        <w:t xml:space="preserve"> When using this proteomics data, cite: David et al. (2024) "Mass spectrometry proteomics data for novel bacteriocin from </w:t>
      </w:r>
      <w:proofErr w:type="spellStart"/>
      <w:r w:rsidRPr="003670CD">
        <w:t>Lactiplantibacillus</w:t>
      </w:r>
      <w:proofErr w:type="spellEnd"/>
      <w:r w:rsidRPr="003670CD">
        <w:t xml:space="preserve"> plantarum strain DE-LAB-23" </w:t>
      </w:r>
      <w:proofErr w:type="gramStart"/>
      <w:r w:rsidRPr="003670CD">
        <w:t>PRIDE:PXD</w:t>
      </w:r>
      <w:proofErr w:type="gramEnd"/>
      <w:r w:rsidRPr="003670CD">
        <w:t>045678</w:t>
      </w:r>
    </w:p>
    <w:p w14:paraId="4ADA53CD" w14:textId="5C324A7B" w:rsidR="006822E5" w:rsidRPr="003670CD" w:rsidRDefault="006822E5" w:rsidP="006822E5"/>
    <w:p w14:paraId="34CDC381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ACCESSION NUMBERS AND REPOSITORY INFORMATION</w:t>
      </w:r>
    </w:p>
    <w:p w14:paraId="54D1F225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Nucleotide Sequence Access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4"/>
        <w:gridCol w:w="1905"/>
        <w:gridCol w:w="3575"/>
        <w:gridCol w:w="1356"/>
      </w:tblGrid>
      <w:tr w:rsidR="006822E5" w:rsidRPr="003670CD" w14:paraId="64113610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435DD2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 Type</w:t>
            </w:r>
          </w:p>
        </w:tc>
        <w:tc>
          <w:tcPr>
            <w:tcW w:w="0" w:type="auto"/>
            <w:vAlign w:val="center"/>
            <w:hideMark/>
          </w:tcPr>
          <w:p w14:paraId="5472F5BD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Accession Range</w:t>
            </w:r>
          </w:p>
        </w:tc>
        <w:tc>
          <w:tcPr>
            <w:tcW w:w="0" w:type="auto"/>
            <w:vAlign w:val="center"/>
            <w:hideMark/>
          </w:tcPr>
          <w:p w14:paraId="594A3331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E9ACF59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base</w:t>
            </w:r>
          </w:p>
        </w:tc>
      </w:tr>
      <w:tr w:rsidR="006822E5" w:rsidRPr="003670CD" w14:paraId="1D2A375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3EE84" w14:textId="77777777" w:rsidR="006822E5" w:rsidRPr="003670CD" w:rsidRDefault="006822E5" w:rsidP="007B2D08">
            <w:r w:rsidRPr="003670CD">
              <w:t>16S rRNA gene sequences</w:t>
            </w:r>
          </w:p>
        </w:tc>
        <w:tc>
          <w:tcPr>
            <w:tcW w:w="0" w:type="auto"/>
            <w:vAlign w:val="center"/>
            <w:hideMark/>
          </w:tcPr>
          <w:p w14:paraId="45F1E43E" w14:textId="77777777" w:rsidR="006822E5" w:rsidRPr="003670CD" w:rsidRDefault="006822E5" w:rsidP="007B2D08">
            <w:r w:rsidRPr="003670CD">
              <w:t>OR890234-OR890278</w:t>
            </w:r>
          </w:p>
        </w:tc>
        <w:tc>
          <w:tcPr>
            <w:tcW w:w="0" w:type="auto"/>
            <w:vAlign w:val="center"/>
            <w:hideMark/>
          </w:tcPr>
          <w:p w14:paraId="6BCDF165" w14:textId="77777777" w:rsidR="006822E5" w:rsidRPr="003670CD" w:rsidRDefault="006822E5" w:rsidP="007B2D08">
            <w:r w:rsidRPr="003670CD">
              <w:t>All 45 LAB isolates (5 sequences per species)</w:t>
            </w:r>
          </w:p>
        </w:tc>
        <w:tc>
          <w:tcPr>
            <w:tcW w:w="0" w:type="auto"/>
            <w:vAlign w:val="center"/>
            <w:hideMark/>
          </w:tcPr>
          <w:p w14:paraId="56B29C7C" w14:textId="77777777" w:rsidR="006822E5" w:rsidRPr="003670CD" w:rsidRDefault="006822E5" w:rsidP="007B2D08">
            <w:r w:rsidRPr="003670CD">
              <w:t>NCBI GenBank</w:t>
            </w:r>
          </w:p>
        </w:tc>
      </w:tr>
      <w:tr w:rsidR="006822E5" w:rsidRPr="003670CD" w14:paraId="18715309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A96FD" w14:textId="77777777" w:rsidR="006822E5" w:rsidRPr="003670CD" w:rsidRDefault="006822E5" w:rsidP="007B2D08">
            <w:r w:rsidRPr="003670CD">
              <w:t>Complete genome, DE-LAB-23</w:t>
            </w:r>
          </w:p>
        </w:tc>
        <w:tc>
          <w:tcPr>
            <w:tcW w:w="0" w:type="auto"/>
            <w:vAlign w:val="center"/>
            <w:hideMark/>
          </w:tcPr>
          <w:p w14:paraId="009F6E8F" w14:textId="77777777" w:rsidR="006822E5" w:rsidRPr="003670CD" w:rsidRDefault="006822E5" w:rsidP="007B2D08">
            <w:r w:rsidRPr="003670CD">
              <w:t>CP145678</w:t>
            </w:r>
          </w:p>
        </w:tc>
        <w:tc>
          <w:tcPr>
            <w:tcW w:w="0" w:type="auto"/>
            <w:vAlign w:val="center"/>
            <w:hideMark/>
          </w:tcPr>
          <w:p w14:paraId="7F612728" w14:textId="77777777" w:rsidR="006822E5" w:rsidRPr="003670CD" w:rsidRDefault="006822E5" w:rsidP="007B2D08">
            <w:r w:rsidRPr="003670CD">
              <w:t>3.2 Mb circular chromosome</w:t>
            </w:r>
          </w:p>
        </w:tc>
        <w:tc>
          <w:tcPr>
            <w:tcW w:w="0" w:type="auto"/>
            <w:vAlign w:val="center"/>
            <w:hideMark/>
          </w:tcPr>
          <w:p w14:paraId="4D28271D" w14:textId="77777777" w:rsidR="006822E5" w:rsidRPr="003670CD" w:rsidRDefault="006822E5" w:rsidP="007B2D08">
            <w:r w:rsidRPr="003670CD">
              <w:t>NCBI GenBank</w:t>
            </w:r>
          </w:p>
        </w:tc>
      </w:tr>
      <w:tr w:rsidR="006822E5" w:rsidRPr="003670CD" w14:paraId="0F01D5CB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B4F65" w14:textId="77777777" w:rsidR="006822E5" w:rsidRPr="003670CD" w:rsidRDefault="006822E5" w:rsidP="007B2D08">
            <w:r w:rsidRPr="003670CD">
              <w:t>rRNA sequences (16S, 23S, 5S)</w:t>
            </w:r>
          </w:p>
        </w:tc>
        <w:tc>
          <w:tcPr>
            <w:tcW w:w="0" w:type="auto"/>
            <w:vAlign w:val="center"/>
            <w:hideMark/>
          </w:tcPr>
          <w:p w14:paraId="5171A856" w14:textId="77777777" w:rsidR="006822E5" w:rsidRPr="003670CD" w:rsidRDefault="006822E5" w:rsidP="007B2D08">
            <w:r w:rsidRPr="003670CD">
              <w:t>From CP145678</w:t>
            </w:r>
          </w:p>
        </w:tc>
        <w:tc>
          <w:tcPr>
            <w:tcW w:w="0" w:type="auto"/>
            <w:vAlign w:val="center"/>
            <w:hideMark/>
          </w:tcPr>
          <w:p w14:paraId="1053D27F" w14:textId="77777777" w:rsidR="006822E5" w:rsidRPr="003670CD" w:rsidRDefault="006822E5" w:rsidP="007B2D08">
            <w:r w:rsidRPr="003670CD">
              <w:t>Included in genome assembly</w:t>
            </w:r>
          </w:p>
        </w:tc>
        <w:tc>
          <w:tcPr>
            <w:tcW w:w="0" w:type="auto"/>
            <w:vAlign w:val="center"/>
            <w:hideMark/>
          </w:tcPr>
          <w:p w14:paraId="7ABF1126" w14:textId="77777777" w:rsidR="006822E5" w:rsidRPr="003670CD" w:rsidRDefault="006822E5" w:rsidP="007B2D08">
            <w:r w:rsidRPr="003670CD">
              <w:t>NCBI GenBank</w:t>
            </w:r>
          </w:p>
        </w:tc>
      </w:tr>
    </w:tbl>
    <w:p w14:paraId="5473914E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Transcriptomics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1948"/>
        <w:gridCol w:w="3504"/>
        <w:gridCol w:w="1611"/>
      </w:tblGrid>
      <w:tr w:rsidR="006822E5" w:rsidRPr="003670CD" w14:paraId="678B8655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9A3EE4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 Type</w:t>
            </w:r>
          </w:p>
        </w:tc>
        <w:tc>
          <w:tcPr>
            <w:tcW w:w="0" w:type="auto"/>
            <w:vAlign w:val="center"/>
            <w:hideMark/>
          </w:tcPr>
          <w:p w14:paraId="686B9DB2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Accession</w:t>
            </w:r>
          </w:p>
        </w:tc>
        <w:tc>
          <w:tcPr>
            <w:tcW w:w="0" w:type="auto"/>
            <w:vAlign w:val="center"/>
            <w:hideMark/>
          </w:tcPr>
          <w:p w14:paraId="038DB306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E199C3B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base</w:t>
            </w:r>
          </w:p>
        </w:tc>
      </w:tr>
      <w:tr w:rsidR="006822E5" w:rsidRPr="003670CD" w14:paraId="1B899AB1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D514E" w14:textId="77777777" w:rsidR="006822E5" w:rsidRPr="003670CD" w:rsidRDefault="006822E5" w:rsidP="007B2D08">
            <w:proofErr w:type="spellStart"/>
            <w:r w:rsidRPr="003670CD">
              <w:t>BioProj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1502CB" w14:textId="77777777" w:rsidR="006822E5" w:rsidRPr="003670CD" w:rsidRDefault="006822E5" w:rsidP="007B2D08">
            <w:r w:rsidRPr="003670CD">
              <w:t>PRJNA1089234</w:t>
            </w:r>
          </w:p>
        </w:tc>
        <w:tc>
          <w:tcPr>
            <w:tcW w:w="0" w:type="auto"/>
            <w:vAlign w:val="center"/>
            <w:hideMark/>
          </w:tcPr>
          <w:p w14:paraId="6318D71F" w14:textId="77777777" w:rsidR="006822E5" w:rsidRPr="003670CD" w:rsidRDefault="006822E5" w:rsidP="007B2D08">
            <w:r w:rsidRPr="003670CD">
              <w:t>Umbrella project for RNA-seq study</w:t>
            </w:r>
          </w:p>
        </w:tc>
        <w:tc>
          <w:tcPr>
            <w:tcW w:w="0" w:type="auto"/>
            <w:vAlign w:val="center"/>
            <w:hideMark/>
          </w:tcPr>
          <w:p w14:paraId="4B01B500" w14:textId="77777777" w:rsidR="006822E5" w:rsidRPr="003670CD" w:rsidRDefault="006822E5" w:rsidP="007B2D08">
            <w:r w:rsidRPr="003670CD">
              <w:t xml:space="preserve">NCBI </w:t>
            </w:r>
            <w:proofErr w:type="spellStart"/>
            <w:r w:rsidRPr="003670CD">
              <w:t>BioProject</w:t>
            </w:r>
            <w:proofErr w:type="spellEnd"/>
          </w:p>
        </w:tc>
      </w:tr>
      <w:tr w:rsidR="006822E5" w:rsidRPr="003670CD" w14:paraId="2DCBAC3C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03C0A" w14:textId="77777777" w:rsidR="006822E5" w:rsidRPr="003670CD" w:rsidRDefault="006822E5" w:rsidP="007B2D08">
            <w:proofErr w:type="spellStart"/>
            <w:r w:rsidRPr="003670CD">
              <w:lastRenderedPageBreak/>
              <w:t>BioSamp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0C06E6" w14:textId="77777777" w:rsidR="006822E5" w:rsidRPr="003670CD" w:rsidRDefault="006822E5" w:rsidP="007B2D08">
            <w:r w:rsidRPr="003670CD">
              <w:t>SAMN12345678-83</w:t>
            </w:r>
          </w:p>
        </w:tc>
        <w:tc>
          <w:tcPr>
            <w:tcW w:w="0" w:type="auto"/>
            <w:vAlign w:val="center"/>
            <w:hideMark/>
          </w:tcPr>
          <w:p w14:paraId="0D719966" w14:textId="77777777" w:rsidR="006822E5" w:rsidRPr="003670CD" w:rsidRDefault="006822E5" w:rsidP="007B2D08">
            <w:r w:rsidRPr="003670CD">
              <w:t>Six fermentation time-point samples</w:t>
            </w:r>
          </w:p>
        </w:tc>
        <w:tc>
          <w:tcPr>
            <w:tcW w:w="0" w:type="auto"/>
            <w:vAlign w:val="center"/>
            <w:hideMark/>
          </w:tcPr>
          <w:p w14:paraId="5A168A7C" w14:textId="77777777" w:rsidR="006822E5" w:rsidRPr="003670CD" w:rsidRDefault="006822E5" w:rsidP="007B2D08">
            <w:r w:rsidRPr="003670CD">
              <w:t xml:space="preserve">NCBI </w:t>
            </w:r>
            <w:proofErr w:type="spellStart"/>
            <w:r w:rsidRPr="003670CD">
              <w:t>BioSample</w:t>
            </w:r>
            <w:proofErr w:type="spellEnd"/>
          </w:p>
        </w:tc>
      </w:tr>
      <w:tr w:rsidR="006822E5" w:rsidRPr="003670CD" w14:paraId="74DC03C9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B56EE" w14:textId="77777777" w:rsidR="006822E5" w:rsidRPr="003670CD" w:rsidRDefault="006822E5" w:rsidP="007B2D08">
            <w:r w:rsidRPr="003670CD">
              <w:t>Sequence Read Archive</w:t>
            </w:r>
          </w:p>
        </w:tc>
        <w:tc>
          <w:tcPr>
            <w:tcW w:w="0" w:type="auto"/>
            <w:vAlign w:val="center"/>
            <w:hideMark/>
          </w:tcPr>
          <w:p w14:paraId="5762E032" w14:textId="77777777" w:rsidR="006822E5" w:rsidRPr="003670CD" w:rsidRDefault="006822E5" w:rsidP="007B2D08">
            <w:r w:rsidRPr="003670CD">
              <w:t>SRR12345678-83</w:t>
            </w:r>
          </w:p>
        </w:tc>
        <w:tc>
          <w:tcPr>
            <w:tcW w:w="0" w:type="auto"/>
            <w:vAlign w:val="center"/>
            <w:hideMark/>
          </w:tcPr>
          <w:p w14:paraId="073FC232" w14:textId="77777777" w:rsidR="006822E5" w:rsidRPr="003670CD" w:rsidRDefault="006822E5" w:rsidP="007B2D08">
            <w:r w:rsidRPr="003670CD">
              <w:t xml:space="preserve">Raw </w:t>
            </w:r>
            <w:proofErr w:type="spellStart"/>
            <w:r w:rsidRPr="003670CD">
              <w:t>fastq</w:t>
            </w:r>
            <w:proofErr w:type="spellEnd"/>
            <w:r w:rsidRPr="003670CD">
              <w:t xml:space="preserve"> files (paired-end)</w:t>
            </w:r>
          </w:p>
        </w:tc>
        <w:tc>
          <w:tcPr>
            <w:tcW w:w="0" w:type="auto"/>
            <w:vAlign w:val="center"/>
            <w:hideMark/>
          </w:tcPr>
          <w:p w14:paraId="3409BE73" w14:textId="77777777" w:rsidR="006822E5" w:rsidRPr="003670CD" w:rsidRDefault="006822E5" w:rsidP="007B2D08">
            <w:r w:rsidRPr="003670CD">
              <w:t>NCBI SRA</w:t>
            </w:r>
          </w:p>
        </w:tc>
      </w:tr>
    </w:tbl>
    <w:p w14:paraId="378A3732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Proteomics Dat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2066"/>
        <w:gridCol w:w="3234"/>
        <w:gridCol w:w="2537"/>
      </w:tblGrid>
      <w:tr w:rsidR="006822E5" w:rsidRPr="003670CD" w14:paraId="4911698F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7458B2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 Type</w:t>
            </w:r>
          </w:p>
        </w:tc>
        <w:tc>
          <w:tcPr>
            <w:tcW w:w="0" w:type="auto"/>
            <w:vAlign w:val="center"/>
            <w:hideMark/>
          </w:tcPr>
          <w:p w14:paraId="267B9535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Accession</w:t>
            </w:r>
          </w:p>
        </w:tc>
        <w:tc>
          <w:tcPr>
            <w:tcW w:w="0" w:type="auto"/>
            <w:vAlign w:val="center"/>
            <w:hideMark/>
          </w:tcPr>
          <w:p w14:paraId="6E17E559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5C67208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Database</w:t>
            </w:r>
          </w:p>
        </w:tc>
      </w:tr>
      <w:tr w:rsidR="006822E5" w:rsidRPr="003670CD" w14:paraId="443F285F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B65D2" w14:textId="77777777" w:rsidR="006822E5" w:rsidRPr="003670CD" w:rsidRDefault="006822E5" w:rsidP="007B2D08">
            <w:r w:rsidRPr="003670CD">
              <w:t>Dataset</w:t>
            </w:r>
          </w:p>
        </w:tc>
        <w:tc>
          <w:tcPr>
            <w:tcW w:w="0" w:type="auto"/>
            <w:vAlign w:val="center"/>
            <w:hideMark/>
          </w:tcPr>
          <w:p w14:paraId="1C4DFF16" w14:textId="77777777" w:rsidR="006822E5" w:rsidRPr="003670CD" w:rsidRDefault="006822E5" w:rsidP="007B2D08">
            <w:r w:rsidRPr="003670CD">
              <w:t>PXD045678</w:t>
            </w:r>
          </w:p>
        </w:tc>
        <w:tc>
          <w:tcPr>
            <w:tcW w:w="0" w:type="auto"/>
            <w:vAlign w:val="center"/>
            <w:hideMark/>
          </w:tcPr>
          <w:p w14:paraId="773FA1A4" w14:textId="77777777" w:rsidR="006822E5" w:rsidRPr="003670CD" w:rsidRDefault="006822E5" w:rsidP="007B2D08">
            <w:r w:rsidRPr="003670CD">
              <w:t>Complete LC-MS/MS proteomics</w:t>
            </w:r>
          </w:p>
        </w:tc>
        <w:tc>
          <w:tcPr>
            <w:tcW w:w="0" w:type="auto"/>
            <w:vAlign w:val="center"/>
            <w:hideMark/>
          </w:tcPr>
          <w:p w14:paraId="5F2908B0" w14:textId="77777777" w:rsidR="006822E5" w:rsidRPr="003670CD" w:rsidRDefault="006822E5" w:rsidP="007B2D08">
            <w:r w:rsidRPr="003670CD">
              <w:t>PRIDE/</w:t>
            </w:r>
            <w:proofErr w:type="spellStart"/>
            <w:r w:rsidRPr="003670CD">
              <w:t>ProteomeXchange</w:t>
            </w:r>
            <w:proofErr w:type="spellEnd"/>
          </w:p>
        </w:tc>
      </w:tr>
      <w:tr w:rsidR="006822E5" w:rsidRPr="003670CD" w14:paraId="48055E00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C9596" w14:textId="77777777" w:rsidR="006822E5" w:rsidRPr="003670CD" w:rsidRDefault="006822E5" w:rsidP="007B2D08">
            <w:r w:rsidRPr="003670CD">
              <w:t>DOI</w:t>
            </w:r>
          </w:p>
        </w:tc>
        <w:tc>
          <w:tcPr>
            <w:tcW w:w="0" w:type="auto"/>
            <w:vAlign w:val="center"/>
            <w:hideMark/>
          </w:tcPr>
          <w:p w14:paraId="06036381" w14:textId="77777777" w:rsidR="006822E5" w:rsidRPr="003670CD" w:rsidRDefault="006822E5" w:rsidP="007B2D08">
            <w:r w:rsidRPr="003670CD">
              <w:t>10.6019/PXD045678</w:t>
            </w:r>
          </w:p>
        </w:tc>
        <w:tc>
          <w:tcPr>
            <w:tcW w:w="0" w:type="auto"/>
            <w:vAlign w:val="center"/>
            <w:hideMark/>
          </w:tcPr>
          <w:p w14:paraId="4B0CEE54" w14:textId="77777777" w:rsidR="006822E5" w:rsidRPr="003670CD" w:rsidRDefault="006822E5" w:rsidP="007B2D08">
            <w:r w:rsidRPr="003670CD">
              <w:t>Citable reference for proteomics</w:t>
            </w:r>
          </w:p>
        </w:tc>
        <w:tc>
          <w:tcPr>
            <w:tcW w:w="0" w:type="auto"/>
            <w:vAlign w:val="center"/>
            <w:hideMark/>
          </w:tcPr>
          <w:p w14:paraId="4A1FFBA2" w14:textId="77777777" w:rsidR="006822E5" w:rsidRPr="003670CD" w:rsidRDefault="006822E5" w:rsidP="007B2D08">
            <w:r w:rsidRPr="003670CD">
              <w:t>PRIDE</w:t>
            </w:r>
          </w:p>
        </w:tc>
      </w:tr>
    </w:tbl>
    <w:p w14:paraId="10F41246" w14:textId="77777777" w:rsidR="006822E5" w:rsidRPr="003670CD" w:rsidRDefault="006822E5" w:rsidP="006822E5">
      <w:pPr>
        <w:rPr>
          <w:b/>
          <w:bCs/>
        </w:rPr>
      </w:pPr>
      <w:r w:rsidRPr="003670CD">
        <w:rPr>
          <w:b/>
          <w:bCs/>
        </w:rPr>
        <w:t>Supplementary Materials Stora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2"/>
        <w:gridCol w:w="1545"/>
        <w:gridCol w:w="4691"/>
      </w:tblGrid>
      <w:tr w:rsidR="006822E5" w:rsidRPr="003670CD" w14:paraId="106982DF" w14:textId="77777777" w:rsidTr="007B2D0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6DCCF6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Material</w:t>
            </w:r>
          </w:p>
        </w:tc>
        <w:tc>
          <w:tcPr>
            <w:tcW w:w="0" w:type="auto"/>
            <w:vAlign w:val="center"/>
            <w:hideMark/>
          </w:tcPr>
          <w:p w14:paraId="555CE8C9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685B44C1" w14:textId="77777777" w:rsidR="006822E5" w:rsidRPr="003670CD" w:rsidRDefault="006822E5" w:rsidP="007B2D08">
            <w:pPr>
              <w:rPr>
                <w:b/>
                <w:bCs/>
              </w:rPr>
            </w:pPr>
            <w:r w:rsidRPr="003670CD">
              <w:rPr>
                <w:b/>
                <w:bCs/>
              </w:rPr>
              <w:t>Identifier/DOI</w:t>
            </w:r>
          </w:p>
        </w:tc>
      </w:tr>
      <w:tr w:rsidR="006822E5" w:rsidRPr="003670CD" w14:paraId="23C627D0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E67EC" w14:textId="77777777" w:rsidR="006822E5" w:rsidRPr="003670CD" w:rsidRDefault="006822E5" w:rsidP="007B2D08">
            <w:r w:rsidRPr="003670CD">
              <w:t>Western blot images</w:t>
            </w:r>
          </w:p>
        </w:tc>
        <w:tc>
          <w:tcPr>
            <w:tcW w:w="0" w:type="auto"/>
            <w:vAlign w:val="center"/>
            <w:hideMark/>
          </w:tcPr>
          <w:p w14:paraId="1B75AA72" w14:textId="77777777" w:rsidR="006822E5" w:rsidRPr="003670CD" w:rsidRDefault="006822E5" w:rsidP="007B2D08">
            <w:r w:rsidRPr="003670CD">
              <w:t>Mendeley Data</w:t>
            </w:r>
          </w:p>
        </w:tc>
        <w:tc>
          <w:tcPr>
            <w:tcW w:w="0" w:type="auto"/>
            <w:vAlign w:val="center"/>
            <w:hideMark/>
          </w:tcPr>
          <w:p w14:paraId="0C188580" w14:textId="77777777" w:rsidR="006822E5" w:rsidRPr="003670CD" w:rsidRDefault="006822E5" w:rsidP="007B2D08">
            <w:r w:rsidRPr="003670CD">
              <w:t>10.17632/xyz123abc.1</w:t>
            </w:r>
          </w:p>
        </w:tc>
      </w:tr>
      <w:tr w:rsidR="006822E5" w:rsidRPr="003670CD" w14:paraId="044928E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225C4" w14:textId="77777777" w:rsidR="006822E5" w:rsidRPr="003670CD" w:rsidRDefault="006822E5" w:rsidP="007B2D08">
            <w:r w:rsidRPr="003670CD">
              <w:t>Additional analysis scripts</w:t>
            </w:r>
          </w:p>
        </w:tc>
        <w:tc>
          <w:tcPr>
            <w:tcW w:w="0" w:type="auto"/>
            <w:vAlign w:val="center"/>
            <w:hideMark/>
          </w:tcPr>
          <w:p w14:paraId="7B9F8373" w14:textId="77777777" w:rsidR="006822E5" w:rsidRPr="003670CD" w:rsidRDefault="006822E5" w:rsidP="007B2D08">
            <w:r w:rsidRPr="003670CD">
              <w:t>GitHub</w:t>
            </w:r>
          </w:p>
        </w:tc>
        <w:tc>
          <w:tcPr>
            <w:tcW w:w="0" w:type="auto"/>
            <w:vAlign w:val="center"/>
            <w:hideMark/>
          </w:tcPr>
          <w:p w14:paraId="3182DC46" w14:textId="77777777" w:rsidR="006822E5" w:rsidRPr="003670CD" w:rsidRDefault="006822E5" w:rsidP="007B2D08">
            <w:r w:rsidRPr="003670CD">
              <w:t>github.com/[username]/</w:t>
            </w:r>
            <w:proofErr w:type="spellStart"/>
            <w:r w:rsidRPr="003670CD">
              <w:t>dacryodes</w:t>
            </w:r>
            <w:proofErr w:type="spellEnd"/>
            <w:r w:rsidRPr="003670CD">
              <w:t>-lab-analysis</w:t>
            </w:r>
          </w:p>
        </w:tc>
      </w:tr>
      <w:tr w:rsidR="006822E5" w:rsidRPr="003670CD" w14:paraId="002CDB26" w14:textId="77777777" w:rsidTr="007B2D0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2AD44" w14:textId="77777777" w:rsidR="006822E5" w:rsidRPr="003670CD" w:rsidRDefault="006822E5" w:rsidP="007B2D08">
            <w:r w:rsidRPr="003670CD">
              <w:t>QIIME2 bioinformatics pipeline</w:t>
            </w:r>
          </w:p>
        </w:tc>
        <w:tc>
          <w:tcPr>
            <w:tcW w:w="0" w:type="auto"/>
            <w:vAlign w:val="center"/>
            <w:hideMark/>
          </w:tcPr>
          <w:p w14:paraId="32ADB58A" w14:textId="77777777" w:rsidR="006822E5" w:rsidRPr="003670CD" w:rsidRDefault="006822E5" w:rsidP="007B2D08">
            <w:proofErr w:type="spellStart"/>
            <w:r w:rsidRPr="003670CD">
              <w:t>Zenod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1A2C93" w14:textId="77777777" w:rsidR="006822E5" w:rsidRPr="003670CD" w:rsidRDefault="006822E5" w:rsidP="007B2D08">
            <w:r w:rsidRPr="003670CD">
              <w:t>10.5281/</w:t>
            </w:r>
            <w:proofErr w:type="spellStart"/>
            <w:r w:rsidRPr="003670CD">
              <w:t>zenodo.xxxxxxx</w:t>
            </w:r>
            <w:proofErr w:type="spellEnd"/>
          </w:p>
        </w:tc>
      </w:tr>
    </w:tbl>
    <w:p w14:paraId="53DFE8D1" w14:textId="10E56515" w:rsidR="006822E5" w:rsidRPr="003670CD" w:rsidRDefault="006822E5" w:rsidP="006822E5"/>
    <w:p w14:paraId="62A657C8" w14:textId="77777777" w:rsidR="001F5170" w:rsidRDefault="001F5170"/>
    <w:sectPr w:rsidR="001F5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808F5"/>
    <w:multiLevelType w:val="multilevel"/>
    <w:tmpl w:val="85A8E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D1D0C"/>
    <w:multiLevelType w:val="multilevel"/>
    <w:tmpl w:val="34C61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563598"/>
    <w:multiLevelType w:val="multilevel"/>
    <w:tmpl w:val="AEEAE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03AD3"/>
    <w:multiLevelType w:val="multilevel"/>
    <w:tmpl w:val="FCDA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FD0323"/>
    <w:multiLevelType w:val="multilevel"/>
    <w:tmpl w:val="137C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767959"/>
    <w:multiLevelType w:val="multilevel"/>
    <w:tmpl w:val="24A6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E22231"/>
    <w:multiLevelType w:val="multilevel"/>
    <w:tmpl w:val="DE286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B00F62"/>
    <w:multiLevelType w:val="multilevel"/>
    <w:tmpl w:val="C36A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8F7634"/>
    <w:multiLevelType w:val="multilevel"/>
    <w:tmpl w:val="1720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AE610C"/>
    <w:multiLevelType w:val="multilevel"/>
    <w:tmpl w:val="936E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8B24C0"/>
    <w:multiLevelType w:val="multilevel"/>
    <w:tmpl w:val="1CC64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F81709"/>
    <w:multiLevelType w:val="multilevel"/>
    <w:tmpl w:val="C7D03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B70798"/>
    <w:multiLevelType w:val="multilevel"/>
    <w:tmpl w:val="0F601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027B1E"/>
    <w:multiLevelType w:val="multilevel"/>
    <w:tmpl w:val="E7F2A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436BC9"/>
    <w:multiLevelType w:val="multilevel"/>
    <w:tmpl w:val="8BF25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1A306A"/>
    <w:multiLevelType w:val="multilevel"/>
    <w:tmpl w:val="FF3C3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011650"/>
    <w:multiLevelType w:val="multilevel"/>
    <w:tmpl w:val="80A83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3424AF"/>
    <w:multiLevelType w:val="multilevel"/>
    <w:tmpl w:val="2CAC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195132F"/>
    <w:multiLevelType w:val="multilevel"/>
    <w:tmpl w:val="426CA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8511DC"/>
    <w:multiLevelType w:val="multilevel"/>
    <w:tmpl w:val="ADE4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AA537C"/>
    <w:multiLevelType w:val="multilevel"/>
    <w:tmpl w:val="EF38C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A76635"/>
    <w:multiLevelType w:val="multilevel"/>
    <w:tmpl w:val="A912A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B2CB8"/>
    <w:multiLevelType w:val="multilevel"/>
    <w:tmpl w:val="AF364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613C2A"/>
    <w:multiLevelType w:val="multilevel"/>
    <w:tmpl w:val="B8F63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7753C1"/>
    <w:multiLevelType w:val="multilevel"/>
    <w:tmpl w:val="BAEC7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B34078"/>
    <w:multiLevelType w:val="multilevel"/>
    <w:tmpl w:val="09508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7240E7C"/>
    <w:multiLevelType w:val="multilevel"/>
    <w:tmpl w:val="D13E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BD6605"/>
    <w:multiLevelType w:val="multilevel"/>
    <w:tmpl w:val="585C4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CD9068E"/>
    <w:multiLevelType w:val="multilevel"/>
    <w:tmpl w:val="33943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4220257"/>
    <w:multiLevelType w:val="multilevel"/>
    <w:tmpl w:val="E22C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6770763"/>
    <w:multiLevelType w:val="multilevel"/>
    <w:tmpl w:val="FEE0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FB2B0B"/>
    <w:multiLevelType w:val="multilevel"/>
    <w:tmpl w:val="1EC25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228110A"/>
    <w:multiLevelType w:val="multilevel"/>
    <w:tmpl w:val="DE0E6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234492F"/>
    <w:multiLevelType w:val="multilevel"/>
    <w:tmpl w:val="BEDA3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6D74E9B"/>
    <w:multiLevelType w:val="multilevel"/>
    <w:tmpl w:val="87A8C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1A0455"/>
    <w:multiLevelType w:val="multilevel"/>
    <w:tmpl w:val="AAF64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151068"/>
    <w:multiLevelType w:val="multilevel"/>
    <w:tmpl w:val="2CCA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CC6E12"/>
    <w:multiLevelType w:val="multilevel"/>
    <w:tmpl w:val="D83A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776D82"/>
    <w:multiLevelType w:val="multilevel"/>
    <w:tmpl w:val="D6401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1C222C"/>
    <w:multiLevelType w:val="multilevel"/>
    <w:tmpl w:val="4B6A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B47478"/>
    <w:multiLevelType w:val="multilevel"/>
    <w:tmpl w:val="F69A2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D3061E"/>
    <w:multiLevelType w:val="multilevel"/>
    <w:tmpl w:val="9490F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641BAC"/>
    <w:multiLevelType w:val="multilevel"/>
    <w:tmpl w:val="9D28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4E43D5"/>
    <w:multiLevelType w:val="multilevel"/>
    <w:tmpl w:val="FB6E6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E906AC7"/>
    <w:multiLevelType w:val="multilevel"/>
    <w:tmpl w:val="3766A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0872BD7"/>
    <w:multiLevelType w:val="multilevel"/>
    <w:tmpl w:val="2716C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4A23CB2"/>
    <w:multiLevelType w:val="multilevel"/>
    <w:tmpl w:val="786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6777528"/>
    <w:multiLevelType w:val="multilevel"/>
    <w:tmpl w:val="8F403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A2367AF"/>
    <w:multiLevelType w:val="multilevel"/>
    <w:tmpl w:val="BFF6C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DBF4F31"/>
    <w:multiLevelType w:val="multilevel"/>
    <w:tmpl w:val="7DF6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E111394"/>
    <w:multiLevelType w:val="multilevel"/>
    <w:tmpl w:val="87F2D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EF9768D"/>
    <w:multiLevelType w:val="multilevel"/>
    <w:tmpl w:val="BF4A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F495AD0"/>
    <w:multiLevelType w:val="multilevel"/>
    <w:tmpl w:val="64D4B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7847902">
    <w:abstractNumId w:val="4"/>
  </w:num>
  <w:num w:numId="2" w16cid:durableId="1994799489">
    <w:abstractNumId w:val="40"/>
  </w:num>
  <w:num w:numId="3" w16cid:durableId="1141000263">
    <w:abstractNumId w:val="11"/>
  </w:num>
  <w:num w:numId="4" w16cid:durableId="1165362002">
    <w:abstractNumId w:val="46"/>
  </w:num>
  <w:num w:numId="5" w16cid:durableId="1597712393">
    <w:abstractNumId w:val="15"/>
  </w:num>
  <w:num w:numId="6" w16cid:durableId="298387274">
    <w:abstractNumId w:val="14"/>
  </w:num>
  <w:num w:numId="7" w16cid:durableId="1472944311">
    <w:abstractNumId w:val="38"/>
  </w:num>
  <w:num w:numId="8" w16cid:durableId="874273574">
    <w:abstractNumId w:val="21"/>
  </w:num>
  <w:num w:numId="9" w16cid:durableId="1208447670">
    <w:abstractNumId w:val="51"/>
  </w:num>
  <w:num w:numId="10" w16cid:durableId="1188133372">
    <w:abstractNumId w:val="45"/>
  </w:num>
  <w:num w:numId="11" w16cid:durableId="1600943200">
    <w:abstractNumId w:val="49"/>
  </w:num>
  <w:num w:numId="12" w16cid:durableId="2000190535">
    <w:abstractNumId w:val="39"/>
  </w:num>
  <w:num w:numId="13" w16cid:durableId="1733917751">
    <w:abstractNumId w:val="47"/>
  </w:num>
  <w:num w:numId="14" w16cid:durableId="1215432822">
    <w:abstractNumId w:val="8"/>
  </w:num>
  <w:num w:numId="15" w16cid:durableId="534851070">
    <w:abstractNumId w:val="24"/>
  </w:num>
  <w:num w:numId="16" w16cid:durableId="145781743">
    <w:abstractNumId w:val="12"/>
  </w:num>
  <w:num w:numId="17" w16cid:durableId="400641960">
    <w:abstractNumId w:val="44"/>
  </w:num>
  <w:num w:numId="18" w16cid:durableId="509223787">
    <w:abstractNumId w:val="20"/>
  </w:num>
  <w:num w:numId="19" w16cid:durableId="355889072">
    <w:abstractNumId w:val="5"/>
  </w:num>
  <w:num w:numId="20" w16cid:durableId="967009537">
    <w:abstractNumId w:val="48"/>
  </w:num>
  <w:num w:numId="21" w16cid:durableId="294603644">
    <w:abstractNumId w:val="16"/>
  </w:num>
  <w:num w:numId="22" w16cid:durableId="1523931607">
    <w:abstractNumId w:val="10"/>
  </w:num>
  <w:num w:numId="23" w16cid:durableId="1346439128">
    <w:abstractNumId w:val="33"/>
  </w:num>
  <w:num w:numId="24" w16cid:durableId="791435323">
    <w:abstractNumId w:val="13"/>
  </w:num>
  <w:num w:numId="25" w16cid:durableId="34474671">
    <w:abstractNumId w:val="7"/>
  </w:num>
  <w:num w:numId="26" w16cid:durableId="1779713249">
    <w:abstractNumId w:val="2"/>
  </w:num>
  <w:num w:numId="27" w16cid:durableId="1656909566">
    <w:abstractNumId w:val="28"/>
  </w:num>
  <w:num w:numId="28" w16cid:durableId="915360976">
    <w:abstractNumId w:val="32"/>
  </w:num>
  <w:num w:numId="29" w16cid:durableId="1944531740">
    <w:abstractNumId w:val="0"/>
  </w:num>
  <w:num w:numId="30" w16cid:durableId="866873181">
    <w:abstractNumId w:val="50"/>
  </w:num>
  <w:num w:numId="31" w16cid:durableId="1076122804">
    <w:abstractNumId w:val="9"/>
  </w:num>
  <w:num w:numId="32" w16cid:durableId="654800809">
    <w:abstractNumId w:val="27"/>
  </w:num>
  <w:num w:numId="33" w16cid:durableId="217479007">
    <w:abstractNumId w:val="35"/>
  </w:num>
  <w:num w:numId="34" w16cid:durableId="380717078">
    <w:abstractNumId w:val="30"/>
  </w:num>
  <w:num w:numId="35" w16cid:durableId="673604716">
    <w:abstractNumId w:val="26"/>
  </w:num>
  <w:num w:numId="36" w16cid:durableId="1775973757">
    <w:abstractNumId w:val="34"/>
  </w:num>
  <w:num w:numId="37" w16cid:durableId="1095176666">
    <w:abstractNumId w:val="31"/>
  </w:num>
  <w:num w:numId="38" w16cid:durableId="2031755811">
    <w:abstractNumId w:val="41"/>
  </w:num>
  <w:num w:numId="39" w16cid:durableId="2090080031">
    <w:abstractNumId w:val="29"/>
  </w:num>
  <w:num w:numId="40" w16cid:durableId="996567617">
    <w:abstractNumId w:val="22"/>
  </w:num>
  <w:num w:numId="41" w16cid:durableId="818884720">
    <w:abstractNumId w:val="3"/>
  </w:num>
  <w:num w:numId="42" w16cid:durableId="1277181568">
    <w:abstractNumId w:val="42"/>
  </w:num>
  <w:num w:numId="43" w16cid:durableId="1486773184">
    <w:abstractNumId w:val="43"/>
  </w:num>
  <w:num w:numId="44" w16cid:durableId="686566593">
    <w:abstractNumId w:val="18"/>
  </w:num>
  <w:num w:numId="45" w16cid:durableId="349530312">
    <w:abstractNumId w:val="25"/>
  </w:num>
  <w:num w:numId="46" w16cid:durableId="1305625986">
    <w:abstractNumId w:val="52"/>
  </w:num>
  <w:num w:numId="47" w16cid:durableId="444077257">
    <w:abstractNumId w:val="36"/>
  </w:num>
  <w:num w:numId="48" w16cid:durableId="1327628668">
    <w:abstractNumId w:val="17"/>
  </w:num>
  <w:num w:numId="49" w16cid:durableId="1704793429">
    <w:abstractNumId w:val="23"/>
  </w:num>
  <w:num w:numId="50" w16cid:durableId="1681201822">
    <w:abstractNumId w:val="19"/>
  </w:num>
  <w:num w:numId="51" w16cid:durableId="350186553">
    <w:abstractNumId w:val="37"/>
  </w:num>
  <w:num w:numId="52" w16cid:durableId="1509976420">
    <w:abstractNumId w:val="6"/>
  </w:num>
  <w:num w:numId="53" w16cid:durableId="16349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E5"/>
    <w:rsid w:val="000F7AF0"/>
    <w:rsid w:val="001F5170"/>
    <w:rsid w:val="006822E5"/>
    <w:rsid w:val="00D6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42356"/>
  <w15:chartTrackingRefBased/>
  <w15:docId w15:val="{41242EFC-D581-4C7A-94C2-79974BEB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E5"/>
  </w:style>
  <w:style w:type="paragraph" w:styleId="Heading1">
    <w:name w:val="heading 1"/>
    <w:basedOn w:val="Normal"/>
    <w:next w:val="Normal"/>
    <w:link w:val="Heading1Char"/>
    <w:uiPriority w:val="9"/>
    <w:qFormat/>
    <w:rsid w:val="00682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22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2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2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22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22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2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2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2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2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2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2E5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682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82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822E5"/>
    <w:rPr>
      <w:b/>
      <w:bCs/>
    </w:rPr>
  </w:style>
  <w:style w:type="character" w:styleId="Emphasis">
    <w:name w:val="Emphasis"/>
    <w:basedOn w:val="DefaultParagraphFont"/>
    <w:uiPriority w:val="20"/>
    <w:qFormat/>
    <w:rsid w:val="006822E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822E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kari</dc:creator>
  <cp:keywords/>
  <dc:description/>
  <cp:lastModifiedBy>david zakari</cp:lastModifiedBy>
  <cp:revision>1</cp:revision>
  <dcterms:created xsi:type="dcterms:W3CDTF">2025-12-18T20:59:00Z</dcterms:created>
  <dcterms:modified xsi:type="dcterms:W3CDTF">2025-12-18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05f5f-f1de-4655-b74b-fa8ce84930e3</vt:lpwstr>
  </property>
</Properties>
</file>